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E892E" w14:textId="1283DE09" w:rsidR="00961961" w:rsidRDefault="00E27A0C" w:rsidP="00961961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B67D2E">
        <w:rPr>
          <w:rFonts w:ascii="Times New Roman" w:hAnsi="Times New Roman" w:cs="Times New Roman"/>
          <w:sz w:val="24"/>
          <w:szCs w:val="24"/>
        </w:rPr>
        <w:t>S1</w:t>
      </w:r>
      <w:r w:rsidR="00961961">
        <w:rPr>
          <w:rFonts w:ascii="Times New Roman" w:hAnsi="Times New Roman" w:cs="Times New Roman"/>
          <w:sz w:val="24"/>
          <w:szCs w:val="24"/>
        </w:rPr>
        <w:t xml:space="preserve">. </w:t>
      </w:r>
      <w:r w:rsidR="00B67D2E">
        <w:rPr>
          <w:rFonts w:ascii="Times New Roman" w:hAnsi="Times New Roman" w:cs="Times New Roman"/>
          <w:sz w:val="24"/>
          <w:szCs w:val="24"/>
        </w:rPr>
        <w:t>List of Read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1350"/>
        <w:gridCol w:w="5930"/>
      </w:tblGrid>
      <w:tr w:rsidR="00961961" w14:paraId="61A51D2F" w14:textId="77777777" w:rsidTr="00173E09"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2E81547F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32935B1D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 code</w:t>
            </w:r>
          </w:p>
        </w:tc>
        <w:tc>
          <w:tcPr>
            <w:tcW w:w="5930" w:type="dxa"/>
            <w:tcBorders>
              <w:left w:val="nil"/>
              <w:bottom w:val="single" w:sz="4" w:space="0" w:color="auto"/>
              <w:right w:val="nil"/>
            </w:tcBorders>
          </w:tcPr>
          <w:p w14:paraId="5A1B3AA1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anation</w:t>
            </w:r>
          </w:p>
        </w:tc>
      </w:tr>
      <w:tr w:rsidR="00961961" w14:paraId="27E6754D" w14:textId="77777777" w:rsidTr="00173E09"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165D8718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902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D14503B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8D7">
              <w:rPr>
                <w:rFonts w:ascii="Times New Roman" w:hAnsi="Times New Roman" w:cs="Times New Roman"/>
                <w:sz w:val="24"/>
                <w:szCs w:val="24"/>
              </w:rPr>
              <w:t>G61</w:t>
            </w:r>
          </w:p>
        </w:tc>
        <w:tc>
          <w:tcPr>
            <w:tcW w:w="5930" w:type="dxa"/>
            <w:tcBorders>
              <w:left w:val="nil"/>
              <w:bottom w:val="nil"/>
              <w:right w:val="nil"/>
            </w:tcBorders>
          </w:tcPr>
          <w:p w14:paraId="2F5696DD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8D7">
              <w:rPr>
                <w:rFonts w:ascii="Times New Roman" w:hAnsi="Times New Roman" w:cs="Times New Roman"/>
                <w:sz w:val="24"/>
                <w:szCs w:val="24"/>
              </w:rPr>
              <w:t xml:space="preserve">Intracerebral hemorrhage / CVA - cerebrovascular </w:t>
            </w:r>
            <w:proofErr w:type="spellStart"/>
            <w:r w:rsidRPr="00CE48D7">
              <w:rPr>
                <w:rFonts w:ascii="Times New Roman" w:hAnsi="Times New Roman" w:cs="Times New Roman"/>
                <w:sz w:val="24"/>
                <w:szCs w:val="24"/>
              </w:rPr>
              <w:t>accid</w:t>
            </w:r>
            <w:proofErr w:type="spellEnd"/>
            <w:r w:rsidRPr="00CE48D7">
              <w:rPr>
                <w:rFonts w:ascii="Times New Roman" w:hAnsi="Times New Roman" w:cs="Times New Roman"/>
                <w:sz w:val="24"/>
                <w:szCs w:val="24"/>
              </w:rPr>
              <w:t xml:space="preserve"> due to intracerebral hemorrhage / Stroke due to intracerebral hemorrhage</w:t>
            </w:r>
          </w:p>
        </w:tc>
      </w:tr>
      <w:tr w:rsidR="00961961" w14:paraId="78185DC3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2EDCB8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D65F33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3y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620F17FE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Other 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cerebral artery occlusion</w:t>
            </w:r>
          </w:p>
        </w:tc>
      </w:tr>
      <w:tr w:rsidR="00961961" w14:paraId="4D0E98AA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9D1F0A8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0A4FBF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4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34A22FC0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Cerebral arterial occlusion / CVA - cerebral artery occlusion / Infarction - cerebral / Stroke due to cerebral arterial occlusion</w:t>
            </w:r>
          </w:p>
        </w:tc>
      </w:tr>
      <w:tr w:rsidR="00961961" w14:paraId="442BC74D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4038946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B62243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6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244D4A65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Stroke and cerebrovascular accident unspecified / CVA unspecified / Stroke unspecified / CVA - Cerebrovascular accident unspecified</w:t>
            </w:r>
          </w:p>
        </w:tc>
      </w:tr>
      <w:tr w:rsidR="00961961" w14:paraId="3CE8E757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89C12B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C4738C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76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3C91B566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Nonpyogenic</w:t>
            </w:r>
            <w:proofErr w:type="spellEnd"/>
            <w:r w:rsidRPr="00D34F8E">
              <w:rPr>
                <w:rFonts w:ascii="Times New Roman" w:hAnsi="Times New Roman" w:cs="Times New Roman"/>
                <w:sz w:val="24"/>
                <w:szCs w:val="24"/>
              </w:rPr>
              <w:t xml:space="preserve"> venous sinus thrombosis</w:t>
            </w:r>
          </w:p>
        </w:tc>
      </w:tr>
      <w:tr w:rsidR="00961961" w14:paraId="262E32A1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DFFD3EA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7193A5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W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223A0067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Cere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 xml:space="preserve"> infarct due </w:t>
            </w:r>
            <w:proofErr w:type="spellStart"/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unspocclus</w:t>
            </w:r>
            <w:proofErr w:type="spellEnd"/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/stenos 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cereb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 xml:space="preserve"> arteries</w:t>
            </w:r>
          </w:p>
        </w:tc>
      </w:tr>
      <w:tr w:rsidR="00961961" w14:paraId="13199A26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5921B4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6EE0B6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X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53AF9CA7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Cereb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l infar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 xml:space="preserve"> due/</w:t>
            </w:r>
            <w:proofErr w:type="spellStart"/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unspocclus</w:t>
            </w:r>
            <w:proofErr w:type="spellEnd"/>
            <w:r w:rsidRPr="00D34F8E">
              <w:rPr>
                <w:rFonts w:ascii="Times New Roman" w:hAnsi="Times New Roman" w:cs="Times New Roman"/>
                <w:sz w:val="24"/>
                <w:szCs w:val="24"/>
              </w:rPr>
              <w:t xml:space="preserve"> or stem/cereb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artrs</w:t>
            </w:r>
            <w:proofErr w:type="spellEnd"/>
          </w:p>
        </w:tc>
      </w:tr>
      <w:tr w:rsidR="00961961" w14:paraId="37517023" w14:textId="77777777" w:rsidTr="00173E09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B515C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D210B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u6</w:t>
            </w:r>
          </w:p>
        </w:tc>
        <w:tc>
          <w:tcPr>
            <w:tcW w:w="5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98F0A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Additional circulatory system disease classifi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</w:t>
            </w: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n terms</w:t>
            </w:r>
          </w:p>
        </w:tc>
      </w:tr>
      <w:tr w:rsidR="00961961" w14:paraId="79753053" w14:textId="77777777" w:rsidTr="00173E09"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7D225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5B0B4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5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8CC5F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</w:tr>
      <w:tr w:rsidR="00961961" w14:paraId="13D4531B" w14:textId="77777777" w:rsidTr="00173E09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BDBDC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E5C90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E112</w:t>
            </w:r>
          </w:p>
        </w:tc>
        <w:tc>
          <w:tcPr>
            <w:tcW w:w="5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1F1C2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Single major depressive episode / Agitated depression / Endogenous depression first episode / Endogenous depression first episode / Endogenous depression</w:t>
            </w:r>
          </w:p>
        </w:tc>
      </w:tr>
      <w:tr w:rsidR="00961961" w14:paraId="03CDE2A5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84EC0E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60A63C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13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6FD61AC5" w14:textId="77777777" w:rsidR="00961961" w:rsidRDefault="0009712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961961" w:rsidRPr="00D34F8E">
                <w:rPr>
                  <w:rFonts w:ascii="Times New Roman" w:hAnsi="Times New Roman" w:cs="Times New Roman"/>
                  <w:sz w:val="24"/>
                  <w:szCs w:val="24"/>
                </w:rPr>
                <w:t xml:space="preserve">Recurrent major depressive episode / Endogenous depression - recurrent </w:t>
              </w:r>
            </w:hyperlink>
          </w:p>
        </w:tc>
      </w:tr>
      <w:tr w:rsidR="00961961" w14:paraId="236AEBAE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7C76C9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E5C241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18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125A0B29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E118 - Seasonal affective disorder</w:t>
            </w:r>
          </w:p>
        </w:tc>
      </w:tr>
      <w:tr w:rsidR="00961961" w14:paraId="0ED95942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E02623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23E1D5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1y2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749B8F67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Other and unspecified manic-depressive psychoses NOS</w:t>
            </w:r>
          </w:p>
        </w:tc>
      </w:tr>
      <w:tr w:rsidR="00961961" w14:paraId="0BEB42CA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41EFC0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976A1F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1z2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72CF0B23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Masked depression</w:t>
            </w:r>
          </w:p>
        </w:tc>
      </w:tr>
      <w:tr w:rsidR="00961961" w14:paraId="6B021789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6E09A3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748C48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30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3D36665F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Reactive depressive psychosis / Psychotic reactive depression</w:t>
            </w:r>
          </w:p>
        </w:tc>
      </w:tr>
      <w:tr w:rsidR="00961961" w14:paraId="02CABFF9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4DD87B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76CE50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35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13D58E8F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F8E">
              <w:rPr>
                <w:rFonts w:ascii="Times New Roman" w:hAnsi="Times New Roman" w:cs="Times New Roman"/>
                <w:sz w:val="24"/>
                <w:szCs w:val="24"/>
              </w:rPr>
              <w:t>Agitated depression</w:t>
            </w:r>
          </w:p>
        </w:tc>
      </w:tr>
      <w:tr w:rsidR="00961961" w14:paraId="4AD34A0C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335387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1831FE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003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0642C6DA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20B">
              <w:rPr>
                <w:rFonts w:ascii="Times New Roman" w:hAnsi="Times New Roman" w:cs="Times New Roman"/>
                <w:sz w:val="24"/>
                <w:szCs w:val="24"/>
              </w:rPr>
              <w:t>Anxiety with depression</w:t>
            </w:r>
          </w:p>
        </w:tc>
      </w:tr>
      <w:tr w:rsidR="00961961" w14:paraId="5E31A934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6CC98AF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0A41C0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91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2E8923DD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20B">
              <w:rPr>
                <w:rFonts w:ascii="Times New Roman" w:hAnsi="Times New Roman" w:cs="Times New Roman"/>
                <w:sz w:val="24"/>
                <w:szCs w:val="24"/>
              </w:rPr>
              <w:t>Prolonged depressive reaction</w:t>
            </w:r>
          </w:p>
        </w:tc>
      </w:tr>
      <w:tr w:rsidR="00961961" w14:paraId="6CB7B1AB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2351A84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46FFA3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B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50C9E735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20B">
              <w:rPr>
                <w:rFonts w:ascii="Times New Roman" w:hAnsi="Times New Roman" w:cs="Times New Roman"/>
                <w:sz w:val="24"/>
                <w:szCs w:val="24"/>
              </w:rPr>
              <w:t>Depressive disorder NEC</w:t>
            </w:r>
          </w:p>
        </w:tc>
      </w:tr>
      <w:tr w:rsidR="00961961" w14:paraId="42C86769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27F005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2FD63E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204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6F3AEDF9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20B">
              <w:rPr>
                <w:rFonts w:ascii="Times New Roman" w:hAnsi="Times New Roman" w:cs="Times New Roman"/>
                <w:sz w:val="24"/>
                <w:szCs w:val="24"/>
              </w:rPr>
              <w:t>Post-schizophrenic depression</w:t>
            </w:r>
          </w:p>
        </w:tc>
      </w:tr>
      <w:tr w:rsidR="00961961" w14:paraId="6688A3E0" w14:textId="77777777" w:rsidTr="00173E09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340E06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0ABEB7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251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444357B5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20B">
              <w:rPr>
                <w:rFonts w:ascii="Times New Roman" w:hAnsi="Times New Roman" w:cs="Times New Roman"/>
                <w:sz w:val="24"/>
                <w:szCs w:val="24"/>
              </w:rPr>
              <w:t>Schizoaffective disorder, depressive type / Schizoaffective psychosis, depressive type / Schizophreniform psychosis, depressive type</w:t>
            </w:r>
          </w:p>
        </w:tc>
      </w:tr>
      <w:tr w:rsidR="00961961" w14:paraId="30CA6611" w14:textId="77777777" w:rsidTr="00173E09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3C283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9D1E9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32</w:t>
            </w:r>
          </w:p>
        </w:tc>
        <w:tc>
          <w:tcPr>
            <w:tcW w:w="5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6CBEF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20B">
              <w:rPr>
                <w:rFonts w:ascii="Times New Roman" w:hAnsi="Times New Roman" w:cs="Times New Roman"/>
                <w:sz w:val="24"/>
                <w:szCs w:val="24"/>
              </w:rPr>
              <w:t>Depressive episode / Single episode of depressive reaction /Single episode of psychogenic depression / Single episode of reactive depression</w:t>
            </w:r>
          </w:p>
        </w:tc>
      </w:tr>
      <w:tr w:rsidR="00961961" w14:paraId="222F96C7" w14:textId="77777777" w:rsidTr="00173E09"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A76A3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20B">
              <w:rPr>
                <w:rFonts w:ascii="Times New Roman" w:hAnsi="Times New Roman" w:cs="Times New Roman"/>
                <w:sz w:val="24"/>
                <w:szCs w:val="24"/>
              </w:rPr>
              <w:t>Parkinso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62A9A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20B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5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D1230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20B">
              <w:rPr>
                <w:rFonts w:ascii="Times New Roman" w:hAnsi="Times New Roman" w:cs="Times New Roman"/>
                <w:sz w:val="24"/>
                <w:szCs w:val="24"/>
              </w:rPr>
              <w:t>Parkinson's disease</w:t>
            </w:r>
          </w:p>
        </w:tc>
      </w:tr>
      <w:tr w:rsidR="00961961" w14:paraId="272D920B" w14:textId="77777777" w:rsidTr="00173E09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813E2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 injur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F726F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0</w:t>
            </w:r>
          </w:p>
        </w:tc>
        <w:tc>
          <w:tcPr>
            <w:tcW w:w="5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5E20B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cture of skull</w:t>
            </w:r>
          </w:p>
        </w:tc>
      </w:tr>
      <w:tr w:rsidR="00961961" w14:paraId="79DC8208" w14:textId="77777777" w:rsidTr="00173E09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885DE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44F44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5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1D7B1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20B">
              <w:rPr>
                <w:rFonts w:ascii="Times New Roman" w:hAnsi="Times New Roman" w:cs="Times New Roman"/>
                <w:sz w:val="24"/>
                <w:szCs w:val="24"/>
              </w:rPr>
              <w:t>Intracranial injury excluding those with skull fracture</w:t>
            </w:r>
          </w:p>
        </w:tc>
      </w:tr>
      <w:tr w:rsidR="00961961" w14:paraId="67BA8CD1" w14:textId="77777777" w:rsidTr="00173E09"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559DB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39D">
              <w:rPr>
                <w:rFonts w:ascii="Times New Roman" w:hAnsi="Times New Roman" w:cs="Times New Roman"/>
                <w:sz w:val="24"/>
                <w:szCs w:val="24"/>
              </w:rPr>
              <w:t>Transient Ischemic Att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IA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4DE3C" w14:textId="77777777" w:rsidR="00961961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5</w:t>
            </w:r>
          </w:p>
        </w:tc>
        <w:tc>
          <w:tcPr>
            <w:tcW w:w="5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E55B3" w14:textId="77777777" w:rsidR="00961961" w:rsidRPr="00C5120B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D89">
              <w:rPr>
                <w:rFonts w:ascii="Times New Roman" w:hAnsi="Times New Roman" w:cs="Times New Roman"/>
                <w:sz w:val="24"/>
                <w:szCs w:val="24"/>
              </w:rPr>
              <w:t xml:space="preserve">G65 - Transient cerebral ischemia / Drop attack / Transient ischemic attack / </w:t>
            </w:r>
            <w:proofErr w:type="spellStart"/>
            <w:r w:rsidRPr="00C26D89">
              <w:rPr>
                <w:rFonts w:ascii="Times New Roman" w:hAnsi="Times New Roman" w:cs="Times New Roman"/>
                <w:sz w:val="24"/>
                <w:szCs w:val="24"/>
              </w:rPr>
              <w:t>Vertebro</w:t>
            </w:r>
            <w:proofErr w:type="spellEnd"/>
            <w:r w:rsidRPr="00C26D89">
              <w:rPr>
                <w:rFonts w:ascii="Times New Roman" w:hAnsi="Times New Roman" w:cs="Times New Roman"/>
                <w:sz w:val="24"/>
                <w:szCs w:val="24"/>
              </w:rPr>
              <w:t>-basilar insufficiency</w:t>
            </w:r>
          </w:p>
        </w:tc>
      </w:tr>
      <w:tr w:rsidR="00961961" w:rsidRPr="00C26D89" w14:paraId="5ED0A149" w14:textId="77777777" w:rsidTr="00173E09">
        <w:tc>
          <w:tcPr>
            <w:tcW w:w="2070" w:type="dxa"/>
            <w:vMerge/>
            <w:tcBorders>
              <w:top w:val="nil"/>
              <w:left w:val="nil"/>
              <w:right w:val="nil"/>
            </w:tcBorders>
          </w:tcPr>
          <w:p w14:paraId="7AB91EFD" w14:textId="77777777" w:rsidR="00961961" w:rsidRPr="00C26D89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2AE6D3C9" w14:textId="77777777" w:rsidR="00961961" w:rsidRPr="00C26D89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D89">
              <w:rPr>
                <w:rFonts w:ascii="Times New Roman" w:hAnsi="Times New Roman" w:cs="Times New Roman"/>
                <w:sz w:val="24"/>
                <w:szCs w:val="24"/>
              </w:rPr>
              <w:t>Fyu55</w:t>
            </w:r>
          </w:p>
        </w:tc>
        <w:tc>
          <w:tcPr>
            <w:tcW w:w="5930" w:type="dxa"/>
            <w:tcBorders>
              <w:top w:val="nil"/>
              <w:left w:val="nil"/>
              <w:right w:val="nil"/>
            </w:tcBorders>
          </w:tcPr>
          <w:p w14:paraId="745793DE" w14:textId="77777777" w:rsidR="00961961" w:rsidRPr="00C26D89" w:rsidRDefault="00961961" w:rsidP="0017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D89">
              <w:rPr>
                <w:rFonts w:ascii="Times New Roman" w:hAnsi="Times New Roman" w:cs="Times New Roman"/>
                <w:sz w:val="24"/>
                <w:szCs w:val="24"/>
              </w:rPr>
              <w:t>Other tr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</w:t>
            </w:r>
            <w:r w:rsidRPr="00C26D89">
              <w:rPr>
                <w:rFonts w:ascii="Times New Roman" w:hAnsi="Times New Roman" w:cs="Times New Roman"/>
                <w:sz w:val="24"/>
                <w:szCs w:val="24"/>
              </w:rPr>
              <w:t>nt cerebral ischemic attac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C26D89">
              <w:rPr>
                <w:rFonts w:ascii="Times New Roman" w:hAnsi="Times New Roman" w:cs="Times New Roman"/>
                <w:sz w:val="24"/>
                <w:szCs w:val="24"/>
              </w:rPr>
              <w:t>related syndromes</w:t>
            </w:r>
          </w:p>
        </w:tc>
      </w:tr>
    </w:tbl>
    <w:p w14:paraId="0B4889F2" w14:textId="37BBB9BE" w:rsidR="00EF40AA" w:rsidRDefault="00EF40AA" w:rsidP="00961961">
      <w:pPr>
        <w:rPr>
          <w:rFonts w:ascii="Times New Roman" w:hAnsi="Times New Roman" w:cs="Times New Roman"/>
          <w:sz w:val="24"/>
          <w:szCs w:val="24"/>
        </w:rPr>
      </w:pPr>
    </w:p>
    <w:p w14:paraId="51EE6E78" w14:textId="77777777" w:rsidR="00B10709" w:rsidRDefault="00B107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7596BE" w14:textId="33B4BF4B" w:rsidR="00CF6BF5" w:rsidRPr="00FF361D" w:rsidRDefault="00CF6BF5" w:rsidP="00CF6BF5">
      <w:pPr>
        <w:jc w:val="center"/>
        <w:rPr>
          <w:rFonts w:ascii="Times New Roman" w:hAnsi="Times New Roman" w:cs="Times New Roman"/>
          <w:sz w:val="24"/>
          <w:szCs w:val="24"/>
        </w:rPr>
      </w:pPr>
      <w:r w:rsidRPr="00FF361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67D2E">
        <w:rPr>
          <w:rFonts w:ascii="Times New Roman" w:hAnsi="Times New Roman" w:cs="Times New Roman"/>
          <w:sz w:val="24"/>
          <w:szCs w:val="24"/>
        </w:rPr>
        <w:t>S2</w:t>
      </w:r>
      <w:r w:rsidRPr="00FF361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st of antihypertensive drugs*</w:t>
      </w:r>
      <w:r w:rsidRPr="00FF361D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715"/>
        <w:gridCol w:w="3060"/>
        <w:gridCol w:w="1700"/>
      </w:tblGrid>
      <w:tr w:rsidR="00CF6BF5" w:rsidRPr="00FF361D" w14:paraId="4B9C2F35" w14:textId="77777777" w:rsidTr="00965990">
        <w:tc>
          <w:tcPr>
            <w:tcW w:w="2875" w:type="dxa"/>
            <w:tcBorders>
              <w:bottom w:val="single" w:sz="4" w:space="0" w:color="auto"/>
            </w:tcBorders>
          </w:tcPr>
          <w:p w14:paraId="7324BA62" w14:textId="77777777" w:rsidR="00CF6BF5" w:rsidRPr="00FF361D" w:rsidRDefault="00CF6BF5" w:rsidP="00965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Drug name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630F26C1" w14:textId="77777777" w:rsidR="00CF6BF5" w:rsidRPr="00FF361D" w:rsidRDefault="00CF6BF5" w:rsidP="00965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Number of corresponding drug codes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74E9C58" w14:textId="77777777" w:rsidR="00CF6BF5" w:rsidRPr="00FF361D" w:rsidRDefault="00CF6BF5" w:rsidP="00965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Drug name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DD0BAD3" w14:textId="77777777" w:rsidR="00CF6BF5" w:rsidRPr="00FF361D" w:rsidRDefault="00CF6BF5" w:rsidP="00965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Number of corresponding drug codes</w:t>
            </w:r>
          </w:p>
        </w:tc>
      </w:tr>
      <w:tr w:rsidR="00CF6BF5" w:rsidRPr="00FF361D" w14:paraId="2E871B2E" w14:textId="77777777" w:rsidTr="00965990">
        <w:tc>
          <w:tcPr>
            <w:tcW w:w="2875" w:type="dxa"/>
            <w:tcBorders>
              <w:top w:val="single" w:sz="4" w:space="0" w:color="auto"/>
            </w:tcBorders>
            <w:vAlign w:val="bottom"/>
          </w:tcPr>
          <w:p w14:paraId="41CBD627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Acebutolol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</w:tcBorders>
            <w:vAlign w:val="bottom"/>
          </w:tcPr>
          <w:p w14:paraId="43E35E19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bottom"/>
          </w:tcPr>
          <w:p w14:paraId="049DCD50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Labetalol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34DA1C94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F6BF5" w:rsidRPr="00FF361D" w14:paraId="768D5C13" w14:textId="77777777" w:rsidTr="00965990">
        <w:tc>
          <w:tcPr>
            <w:tcW w:w="2875" w:type="dxa"/>
            <w:vAlign w:val="bottom"/>
          </w:tcPr>
          <w:p w14:paraId="102A7D25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Amiloride</w:t>
            </w:r>
            <w:proofErr w:type="spellEnd"/>
          </w:p>
        </w:tc>
        <w:tc>
          <w:tcPr>
            <w:tcW w:w="1715" w:type="dxa"/>
            <w:vAlign w:val="bottom"/>
          </w:tcPr>
          <w:p w14:paraId="490FA837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060" w:type="dxa"/>
            <w:vAlign w:val="bottom"/>
          </w:tcPr>
          <w:p w14:paraId="78B53386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Lisinopril</w:t>
            </w:r>
          </w:p>
        </w:tc>
        <w:tc>
          <w:tcPr>
            <w:tcW w:w="1700" w:type="dxa"/>
            <w:vAlign w:val="bottom"/>
          </w:tcPr>
          <w:p w14:paraId="5A868AF2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CF6BF5" w:rsidRPr="00FF361D" w14:paraId="161E8165" w14:textId="77777777" w:rsidTr="00965990">
        <w:tc>
          <w:tcPr>
            <w:tcW w:w="2875" w:type="dxa"/>
            <w:vAlign w:val="bottom"/>
          </w:tcPr>
          <w:p w14:paraId="28122FE7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Amlodipine</w:t>
            </w:r>
          </w:p>
        </w:tc>
        <w:tc>
          <w:tcPr>
            <w:tcW w:w="1715" w:type="dxa"/>
            <w:vAlign w:val="bottom"/>
          </w:tcPr>
          <w:p w14:paraId="5CC47314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060" w:type="dxa"/>
            <w:vAlign w:val="bottom"/>
          </w:tcPr>
          <w:p w14:paraId="777FAF03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Losartan</w:t>
            </w:r>
          </w:p>
        </w:tc>
        <w:tc>
          <w:tcPr>
            <w:tcW w:w="1700" w:type="dxa"/>
            <w:vAlign w:val="bottom"/>
          </w:tcPr>
          <w:p w14:paraId="786A03BE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F6BF5" w:rsidRPr="00FF361D" w14:paraId="12872A99" w14:textId="77777777" w:rsidTr="00965990">
        <w:tc>
          <w:tcPr>
            <w:tcW w:w="2875" w:type="dxa"/>
            <w:vAlign w:val="bottom"/>
          </w:tcPr>
          <w:p w14:paraId="2B56AC6D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Atenolol</w:t>
            </w:r>
          </w:p>
        </w:tc>
        <w:tc>
          <w:tcPr>
            <w:tcW w:w="1715" w:type="dxa"/>
            <w:vAlign w:val="bottom"/>
          </w:tcPr>
          <w:p w14:paraId="372195EF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060" w:type="dxa"/>
            <w:vAlign w:val="bottom"/>
          </w:tcPr>
          <w:p w14:paraId="1E81BE7A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Methyldopa</w:t>
            </w:r>
          </w:p>
        </w:tc>
        <w:tc>
          <w:tcPr>
            <w:tcW w:w="1700" w:type="dxa"/>
            <w:vAlign w:val="bottom"/>
          </w:tcPr>
          <w:p w14:paraId="72752130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F6BF5" w:rsidRPr="00FF361D" w14:paraId="634C2D1F" w14:textId="77777777" w:rsidTr="00965990">
        <w:tc>
          <w:tcPr>
            <w:tcW w:w="2875" w:type="dxa"/>
            <w:vAlign w:val="bottom"/>
          </w:tcPr>
          <w:p w14:paraId="6679E24E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Bendroflumethiazide</w:t>
            </w:r>
            <w:proofErr w:type="spellEnd"/>
          </w:p>
        </w:tc>
        <w:tc>
          <w:tcPr>
            <w:tcW w:w="1715" w:type="dxa"/>
            <w:vAlign w:val="bottom"/>
          </w:tcPr>
          <w:p w14:paraId="6CEBC969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060" w:type="dxa"/>
            <w:vAlign w:val="bottom"/>
          </w:tcPr>
          <w:p w14:paraId="2C9AC3BF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Metolazone</w:t>
            </w:r>
            <w:proofErr w:type="spellEnd"/>
          </w:p>
        </w:tc>
        <w:tc>
          <w:tcPr>
            <w:tcW w:w="1700" w:type="dxa"/>
            <w:vAlign w:val="bottom"/>
          </w:tcPr>
          <w:p w14:paraId="485440F1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F6BF5" w:rsidRPr="00FF361D" w14:paraId="0ED6DE67" w14:textId="77777777" w:rsidTr="00965990">
        <w:tc>
          <w:tcPr>
            <w:tcW w:w="2875" w:type="dxa"/>
            <w:vAlign w:val="bottom"/>
          </w:tcPr>
          <w:p w14:paraId="7C6BFAB7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Bisoprolol</w:t>
            </w:r>
            <w:proofErr w:type="spellEnd"/>
          </w:p>
        </w:tc>
        <w:tc>
          <w:tcPr>
            <w:tcW w:w="1715" w:type="dxa"/>
            <w:vAlign w:val="bottom"/>
          </w:tcPr>
          <w:p w14:paraId="557E335E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060" w:type="dxa"/>
            <w:vAlign w:val="bottom"/>
          </w:tcPr>
          <w:p w14:paraId="658584C6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Metoprolol</w:t>
            </w:r>
          </w:p>
        </w:tc>
        <w:tc>
          <w:tcPr>
            <w:tcW w:w="1700" w:type="dxa"/>
            <w:vAlign w:val="bottom"/>
          </w:tcPr>
          <w:p w14:paraId="4E4381C9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CF6BF5" w:rsidRPr="00FF361D" w14:paraId="545F4D03" w14:textId="77777777" w:rsidTr="00965990">
        <w:tc>
          <w:tcPr>
            <w:tcW w:w="2875" w:type="dxa"/>
            <w:vAlign w:val="bottom"/>
          </w:tcPr>
          <w:p w14:paraId="641EDBD9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Candesartan</w:t>
            </w:r>
          </w:p>
        </w:tc>
        <w:tc>
          <w:tcPr>
            <w:tcW w:w="1715" w:type="dxa"/>
            <w:vAlign w:val="bottom"/>
          </w:tcPr>
          <w:p w14:paraId="0EE50A26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60" w:type="dxa"/>
            <w:vAlign w:val="bottom"/>
          </w:tcPr>
          <w:p w14:paraId="03C30004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Nadolol</w:t>
            </w:r>
            <w:proofErr w:type="spellEnd"/>
          </w:p>
        </w:tc>
        <w:tc>
          <w:tcPr>
            <w:tcW w:w="1700" w:type="dxa"/>
            <w:vAlign w:val="bottom"/>
          </w:tcPr>
          <w:p w14:paraId="6AE4535F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F6BF5" w:rsidRPr="00FF361D" w14:paraId="134158A5" w14:textId="77777777" w:rsidTr="00965990">
        <w:tc>
          <w:tcPr>
            <w:tcW w:w="2875" w:type="dxa"/>
            <w:vAlign w:val="bottom"/>
          </w:tcPr>
          <w:p w14:paraId="671A3C56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Captopril</w:t>
            </w:r>
          </w:p>
        </w:tc>
        <w:tc>
          <w:tcPr>
            <w:tcW w:w="1715" w:type="dxa"/>
            <w:vAlign w:val="bottom"/>
          </w:tcPr>
          <w:p w14:paraId="74899DAF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060" w:type="dxa"/>
            <w:vAlign w:val="bottom"/>
          </w:tcPr>
          <w:p w14:paraId="5E7338BC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Nicardipine</w:t>
            </w:r>
            <w:proofErr w:type="spellEnd"/>
          </w:p>
        </w:tc>
        <w:tc>
          <w:tcPr>
            <w:tcW w:w="1700" w:type="dxa"/>
            <w:vAlign w:val="bottom"/>
          </w:tcPr>
          <w:p w14:paraId="05546F60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F6BF5" w:rsidRPr="00FF361D" w14:paraId="1E604D31" w14:textId="77777777" w:rsidTr="00965990">
        <w:tc>
          <w:tcPr>
            <w:tcW w:w="2875" w:type="dxa"/>
            <w:vAlign w:val="bottom"/>
          </w:tcPr>
          <w:p w14:paraId="4CF27035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Chlortalidone</w:t>
            </w:r>
            <w:proofErr w:type="spellEnd"/>
          </w:p>
        </w:tc>
        <w:tc>
          <w:tcPr>
            <w:tcW w:w="1715" w:type="dxa"/>
            <w:vAlign w:val="bottom"/>
          </w:tcPr>
          <w:p w14:paraId="0BC778EC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60" w:type="dxa"/>
            <w:vAlign w:val="bottom"/>
          </w:tcPr>
          <w:p w14:paraId="7E76BD23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Nifedipine</w:t>
            </w:r>
            <w:proofErr w:type="spellEnd"/>
          </w:p>
        </w:tc>
        <w:tc>
          <w:tcPr>
            <w:tcW w:w="1700" w:type="dxa"/>
            <w:vAlign w:val="bottom"/>
          </w:tcPr>
          <w:p w14:paraId="2C42EBE4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CF6BF5" w:rsidRPr="00FF361D" w14:paraId="0573D047" w14:textId="77777777" w:rsidTr="00965990">
        <w:tc>
          <w:tcPr>
            <w:tcW w:w="2875" w:type="dxa"/>
            <w:vAlign w:val="bottom"/>
          </w:tcPr>
          <w:p w14:paraId="6F7E0F97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Cilazapril</w:t>
            </w:r>
            <w:proofErr w:type="spellEnd"/>
          </w:p>
        </w:tc>
        <w:tc>
          <w:tcPr>
            <w:tcW w:w="1715" w:type="dxa"/>
            <w:vAlign w:val="bottom"/>
          </w:tcPr>
          <w:p w14:paraId="5228F5F0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60" w:type="dxa"/>
            <w:vAlign w:val="bottom"/>
          </w:tcPr>
          <w:p w14:paraId="086FC930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Oxprenolol</w:t>
            </w:r>
            <w:proofErr w:type="spellEnd"/>
          </w:p>
        </w:tc>
        <w:tc>
          <w:tcPr>
            <w:tcW w:w="1700" w:type="dxa"/>
            <w:vAlign w:val="bottom"/>
          </w:tcPr>
          <w:p w14:paraId="4385F77A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F6BF5" w:rsidRPr="00FF361D" w14:paraId="1632DC22" w14:textId="77777777" w:rsidTr="00965990">
        <w:tc>
          <w:tcPr>
            <w:tcW w:w="2875" w:type="dxa"/>
            <w:vAlign w:val="bottom"/>
          </w:tcPr>
          <w:p w14:paraId="4709D5CF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Digitoxin</w:t>
            </w:r>
            <w:proofErr w:type="spellEnd"/>
          </w:p>
        </w:tc>
        <w:tc>
          <w:tcPr>
            <w:tcW w:w="1715" w:type="dxa"/>
            <w:vAlign w:val="bottom"/>
          </w:tcPr>
          <w:p w14:paraId="5F5C51DF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0" w:type="dxa"/>
            <w:vAlign w:val="bottom"/>
          </w:tcPr>
          <w:p w14:paraId="73BDB286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Pentaerythritol</w:t>
            </w:r>
            <w:proofErr w:type="spellEnd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Tetranitrate</w:t>
            </w:r>
            <w:proofErr w:type="spellEnd"/>
          </w:p>
        </w:tc>
        <w:tc>
          <w:tcPr>
            <w:tcW w:w="1700" w:type="dxa"/>
            <w:vAlign w:val="bottom"/>
          </w:tcPr>
          <w:p w14:paraId="4F76A8B4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F6BF5" w:rsidRPr="00FF361D" w14:paraId="25556181" w14:textId="77777777" w:rsidTr="00965990">
        <w:tc>
          <w:tcPr>
            <w:tcW w:w="2875" w:type="dxa"/>
            <w:vAlign w:val="bottom"/>
          </w:tcPr>
          <w:p w14:paraId="3833B68E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Digoxin</w:t>
            </w:r>
          </w:p>
        </w:tc>
        <w:tc>
          <w:tcPr>
            <w:tcW w:w="1715" w:type="dxa"/>
            <w:vAlign w:val="bottom"/>
          </w:tcPr>
          <w:p w14:paraId="32EF33E3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060" w:type="dxa"/>
            <w:vAlign w:val="bottom"/>
          </w:tcPr>
          <w:p w14:paraId="1DA65E30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Perindopril</w:t>
            </w:r>
          </w:p>
        </w:tc>
        <w:tc>
          <w:tcPr>
            <w:tcW w:w="1700" w:type="dxa"/>
            <w:vAlign w:val="bottom"/>
          </w:tcPr>
          <w:p w14:paraId="12781F4C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F6BF5" w:rsidRPr="00FF361D" w14:paraId="6C0B42FA" w14:textId="77777777" w:rsidTr="00965990">
        <w:tc>
          <w:tcPr>
            <w:tcW w:w="2875" w:type="dxa"/>
            <w:vAlign w:val="bottom"/>
          </w:tcPr>
          <w:p w14:paraId="578A62DC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Diltiazem</w:t>
            </w:r>
          </w:p>
        </w:tc>
        <w:tc>
          <w:tcPr>
            <w:tcW w:w="1715" w:type="dxa"/>
            <w:vAlign w:val="bottom"/>
          </w:tcPr>
          <w:p w14:paraId="72FF7952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3060" w:type="dxa"/>
            <w:vAlign w:val="bottom"/>
          </w:tcPr>
          <w:p w14:paraId="4DDE321A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Phentolamine</w:t>
            </w:r>
            <w:proofErr w:type="spellEnd"/>
          </w:p>
        </w:tc>
        <w:tc>
          <w:tcPr>
            <w:tcW w:w="1700" w:type="dxa"/>
            <w:vAlign w:val="bottom"/>
          </w:tcPr>
          <w:p w14:paraId="6034FE43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F6BF5" w:rsidRPr="00FF361D" w14:paraId="0F749BD4" w14:textId="77777777" w:rsidTr="00965990">
        <w:tc>
          <w:tcPr>
            <w:tcW w:w="2875" w:type="dxa"/>
            <w:vAlign w:val="bottom"/>
          </w:tcPr>
          <w:p w14:paraId="07156D94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Doxazosin</w:t>
            </w:r>
          </w:p>
        </w:tc>
        <w:tc>
          <w:tcPr>
            <w:tcW w:w="1715" w:type="dxa"/>
            <w:vAlign w:val="bottom"/>
          </w:tcPr>
          <w:p w14:paraId="5C198AE0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060" w:type="dxa"/>
            <w:vAlign w:val="bottom"/>
          </w:tcPr>
          <w:p w14:paraId="5AF1917C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Pindolol</w:t>
            </w:r>
            <w:proofErr w:type="spellEnd"/>
          </w:p>
        </w:tc>
        <w:tc>
          <w:tcPr>
            <w:tcW w:w="1700" w:type="dxa"/>
            <w:vAlign w:val="bottom"/>
          </w:tcPr>
          <w:p w14:paraId="00672149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F6BF5" w:rsidRPr="00FF361D" w14:paraId="53BEE741" w14:textId="77777777" w:rsidTr="00965990">
        <w:tc>
          <w:tcPr>
            <w:tcW w:w="2875" w:type="dxa"/>
            <w:vAlign w:val="bottom"/>
          </w:tcPr>
          <w:p w14:paraId="078AD13D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Enalapril</w:t>
            </w:r>
            <w:proofErr w:type="spellEnd"/>
          </w:p>
        </w:tc>
        <w:tc>
          <w:tcPr>
            <w:tcW w:w="1715" w:type="dxa"/>
            <w:vAlign w:val="bottom"/>
          </w:tcPr>
          <w:p w14:paraId="7389BBFF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060" w:type="dxa"/>
            <w:vAlign w:val="bottom"/>
          </w:tcPr>
          <w:p w14:paraId="05FE29CC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Prazosin</w:t>
            </w:r>
          </w:p>
        </w:tc>
        <w:tc>
          <w:tcPr>
            <w:tcW w:w="1700" w:type="dxa"/>
            <w:vAlign w:val="bottom"/>
          </w:tcPr>
          <w:p w14:paraId="02961C0E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F6BF5" w:rsidRPr="00FF361D" w14:paraId="45CFA12E" w14:textId="77777777" w:rsidTr="00965990">
        <w:tc>
          <w:tcPr>
            <w:tcW w:w="2875" w:type="dxa"/>
            <w:vAlign w:val="bottom"/>
          </w:tcPr>
          <w:p w14:paraId="5DBA7BDC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Eprosartan</w:t>
            </w:r>
            <w:proofErr w:type="spellEnd"/>
          </w:p>
        </w:tc>
        <w:tc>
          <w:tcPr>
            <w:tcW w:w="1715" w:type="dxa"/>
            <w:vAlign w:val="bottom"/>
          </w:tcPr>
          <w:p w14:paraId="562E9032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0" w:type="dxa"/>
            <w:vAlign w:val="bottom"/>
          </w:tcPr>
          <w:p w14:paraId="535EAFDF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Propranolol</w:t>
            </w:r>
          </w:p>
        </w:tc>
        <w:tc>
          <w:tcPr>
            <w:tcW w:w="1700" w:type="dxa"/>
            <w:vAlign w:val="bottom"/>
          </w:tcPr>
          <w:p w14:paraId="728DD274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F6BF5" w:rsidRPr="00FF361D" w14:paraId="66BBE026" w14:textId="77777777" w:rsidTr="00965990">
        <w:tc>
          <w:tcPr>
            <w:tcW w:w="2875" w:type="dxa"/>
            <w:vAlign w:val="bottom"/>
          </w:tcPr>
          <w:p w14:paraId="4967310F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Etacrynic Acid</w:t>
            </w:r>
          </w:p>
        </w:tc>
        <w:tc>
          <w:tcPr>
            <w:tcW w:w="1715" w:type="dxa"/>
            <w:vAlign w:val="bottom"/>
          </w:tcPr>
          <w:p w14:paraId="16D1F401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60" w:type="dxa"/>
            <w:vAlign w:val="bottom"/>
          </w:tcPr>
          <w:p w14:paraId="0F8A7EE4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Quinapril</w:t>
            </w:r>
          </w:p>
        </w:tc>
        <w:tc>
          <w:tcPr>
            <w:tcW w:w="1700" w:type="dxa"/>
            <w:vAlign w:val="bottom"/>
          </w:tcPr>
          <w:p w14:paraId="4F32B0F7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F6BF5" w:rsidRPr="00FF361D" w14:paraId="527D4DF7" w14:textId="77777777" w:rsidTr="00965990">
        <w:tc>
          <w:tcPr>
            <w:tcW w:w="2875" w:type="dxa"/>
            <w:vAlign w:val="bottom"/>
          </w:tcPr>
          <w:p w14:paraId="50930BA3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Felodipine</w:t>
            </w:r>
            <w:proofErr w:type="spellEnd"/>
          </w:p>
        </w:tc>
        <w:tc>
          <w:tcPr>
            <w:tcW w:w="1715" w:type="dxa"/>
            <w:vAlign w:val="bottom"/>
          </w:tcPr>
          <w:p w14:paraId="34325364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060" w:type="dxa"/>
            <w:vAlign w:val="bottom"/>
          </w:tcPr>
          <w:p w14:paraId="09B601BE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Ramipril</w:t>
            </w:r>
          </w:p>
        </w:tc>
        <w:tc>
          <w:tcPr>
            <w:tcW w:w="1700" w:type="dxa"/>
            <w:vAlign w:val="bottom"/>
          </w:tcPr>
          <w:p w14:paraId="266D8468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CF6BF5" w:rsidRPr="00FF361D" w14:paraId="2A3A6B3E" w14:textId="77777777" w:rsidTr="00965990">
        <w:tc>
          <w:tcPr>
            <w:tcW w:w="2875" w:type="dxa"/>
            <w:vAlign w:val="bottom"/>
          </w:tcPr>
          <w:p w14:paraId="2C24E1CF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Fosinopril</w:t>
            </w:r>
            <w:proofErr w:type="spellEnd"/>
          </w:p>
        </w:tc>
        <w:tc>
          <w:tcPr>
            <w:tcW w:w="1715" w:type="dxa"/>
            <w:vAlign w:val="bottom"/>
          </w:tcPr>
          <w:p w14:paraId="1DF79D50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0" w:type="dxa"/>
            <w:vAlign w:val="bottom"/>
          </w:tcPr>
          <w:p w14:paraId="3F5ADB1B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Spironolactone</w:t>
            </w:r>
          </w:p>
        </w:tc>
        <w:tc>
          <w:tcPr>
            <w:tcW w:w="1700" w:type="dxa"/>
            <w:vAlign w:val="bottom"/>
          </w:tcPr>
          <w:p w14:paraId="1B947ADF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CF6BF5" w:rsidRPr="00FF361D" w14:paraId="4611995A" w14:textId="77777777" w:rsidTr="00965990">
        <w:tc>
          <w:tcPr>
            <w:tcW w:w="2875" w:type="dxa"/>
            <w:vAlign w:val="bottom"/>
          </w:tcPr>
          <w:p w14:paraId="1E310623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Furosemide</w:t>
            </w:r>
          </w:p>
        </w:tc>
        <w:tc>
          <w:tcPr>
            <w:tcW w:w="1715" w:type="dxa"/>
            <w:vAlign w:val="bottom"/>
          </w:tcPr>
          <w:p w14:paraId="59C533AC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060" w:type="dxa"/>
            <w:vAlign w:val="bottom"/>
          </w:tcPr>
          <w:p w14:paraId="7D5C27D8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Telmisartan</w:t>
            </w:r>
            <w:proofErr w:type="spellEnd"/>
          </w:p>
        </w:tc>
        <w:tc>
          <w:tcPr>
            <w:tcW w:w="1700" w:type="dxa"/>
            <w:vAlign w:val="bottom"/>
          </w:tcPr>
          <w:p w14:paraId="53718BEB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F6BF5" w:rsidRPr="00FF361D" w14:paraId="5CF60195" w14:textId="77777777" w:rsidTr="00965990">
        <w:tc>
          <w:tcPr>
            <w:tcW w:w="2875" w:type="dxa"/>
            <w:vAlign w:val="bottom"/>
          </w:tcPr>
          <w:p w14:paraId="2C34E983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 xml:space="preserve">Glyceryl </w:t>
            </w: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Trinitrate</w:t>
            </w:r>
            <w:proofErr w:type="spellEnd"/>
          </w:p>
        </w:tc>
        <w:tc>
          <w:tcPr>
            <w:tcW w:w="1715" w:type="dxa"/>
            <w:vAlign w:val="bottom"/>
          </w:tcPr>
          <w:p w14:paraId="04EF1BF0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060" w:type="dxa"/>
            <w:vAlign w:val="bottom"/>
          </w:tcPr>
          <w:p w14:paraId="640F7564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Terazosin</w:t>
            </w:r>
          </w:p>
        </w:tc>
        <w:tc>
          <w:tcPr>
            <w:tcW w:w="1700" w:type="dxa"/>
            <w:vAlign w:val="bottom"/>
          </w:tcPr>
          <w:p w14:paraId="401767CD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F6BF5" w:rsidRPr="00FF361D" w14:paraId="2E431DBC" w14:textId="77777777" w:rsidTr="00965990">
        <w:tc>
          <w:tcPr>
            <w:tcW w:w="2875" w:type="dxa"/>
            <w:vAlign w:val="bottom"/>
          </w:tcPr>
          <w:p w14:paraId="64A7905C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Hydrochlorothiazide</w:t>
            </w:r>
          </w:p>
        </w:tc>
        <w:tc>
          <w:tcPr>
            <w:tcW w:w="1715" w:type="dxa"/>
            <w:vAlign w:val="bottom"/>
          </w:tcPr>
          <w:p w14:paraId="0B5A1475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060" w:type="dxa"/>
            <w:vAlign w:val="bottom"/>
          </w:tcPr>
          <w:p w14:paraId="19CF89B9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Timolol</w:t>
            </w:r>
            <w:proofErr w:type="spellEnd"/>
          </w:p>
        </w:tc>
        <w:tc>
          <w:tcPr>
            <w:tcW w:w="1700" w:type="dxa"/>
            <w:vAlign w:val="bottom"/>
          </w:tcPr>
          <w:p w14:paraId="49E3410B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CF6BF5" w:rsidRPr="00FF361D" w14:paraId="4EE9F200" w14:textId="77777777" w:rsidTr="00965990">
        <w:tc>
          <w:tcPr>
            <w:tcW w:w="2875" w:type="dxa"/>
            <w:vAlign w:val="bottom"/>
          </w:tcPr>
          <w:p w14:paraId="5FD88DDC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Indapamide</w:t>
            </w:r>
            <w:proofErr w:type="spellEnd"/>
          </w:p>
        </w:tc>
        <w:tc>
          <w:tcPr>
            <w:tcW w:w="1715" w:type="dxa"/>
            <w:vAlign w:val="bottom"/>
          </w:tcPr>
          <w:p w14:paraId="11C72597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60" w:type="dxa"/>
            <w:vAlign w:val="bottom"/>
          </w:tcPr>
          <w:p w14:paraId="1FF9BE37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Trandolapril</w:t>
            </w:r>
            <w:proofErr w:type="spellEnd"/>
          </w:p>
        </w:tc>
        <w:tc>
          <w:tcPr>
            <w:tcW w:w="1700" w:type="dxa"/>
            <w:vAlign w:val="bottom"/>
          </w:tcPr>
          <w:p w14:paraId="4B030BD6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F6BF5" w:rsidRPr="00FF361D" w14:paraId="7A016CAE" w14:textId="77777777" w:rsidTr="00965990">
        <w:tc>
          <w:tcPr>
            <w:tcW w:w="2875" w:type="dxa"/>
            <w:vAlign w:val="bottom"/>
          </w:tcPr>
          <w:p w14:paraId="7FF5BAFE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Irbesartan</w:t>
            </w:r>
            <w:proofErr w:type="spellEnd"/>
          </w:p>
        </w:tc>
        <w:tc>
          <w:tcPr>
            <w:tcW w:w="1715" w:type="dxa"/>
            <w:vAlign w:val="bottom"/>
          </w:tcPr>
          <w:p w14:paraId="1113B00A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60" w:type="dxa"/>
            <w:vAlign w:val="bottom"/>
          </w:tcPr>
          <w:p w14:paraId="3B553C96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Triamterene</w:t>
            </w:r>
          </w:p>
        </w:tc>
        <w:tc>
          <w:tcPr>
            <w:tcW w:w="1700" w:type="dxa"/>
            <w:vAlign w:val="bottom"/>
          </w:tcPr>
          <w:p w14:paraId="50020EDF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F6BF5" w:rsidRPr="00FF361D" w14:paraId="38935CA2" w14:textId="77777777" w:rsidTr="00965990">
        <w:tc>
          <w:tcPr>
            <w:tcW w:w="2875" w:type="dxa"/>
            <w:vAlign w:val="bottom"/>
          </w:tcPr>
          <w:p w14:paraId="23B35017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 xml:space="preserve">Isosorbide </w:t>
            </w:r>
            <w:proofErr w:type="spellStart"/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Dinitrate</w:t>
            </w:r>
            <w:proofErr w:type="spellEnd"/>
          </w:p>
        </w:tc>
        <w:tc>
          <w:tcPr>
            <w:tcW w:w="1715" w:type="dxa"/>
            <w:vAlign w:val="bottom"/>
          </w:tcPr>
          <w:p w14:paraId="31144604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60" w:type="dxa"/>
            <w:vAlign w:val="bottom"/>
          </w:tcPr>
          <w:p w14:paraId="71CEE21D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Valsartan</w:t>
            </w:r>
          </w:p>
        </w:tc>
        <w:tc>
          <w:tcPr>
            <w:tcW w:w="1700" w:type="dxa"/>
            <w:vAlign w:val="bottom"/>
          </w:tcPr>
          <w:p w14:paraId="28C56A7F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F6BF5" w:rsidRPr="00FF361D" w14:paraId="32017EB2" w14:textId="77777777" w:rsidTr="00965990">
        <w:tc>
          <w:tcPr>
            <w:tcW w:w="2875" w:type="dxa"/>
            <w:vAlign w:val="bottom"/>
          </w:tcPr>
          <w:p w14:paraId="08558C2B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Isosorbide Mononitrate</w:t>
            </w:r>
          </w:p>
        </w:tc>
        <w:tc>
          <w:tcPr>
            <w:tcW w:w="1715" w:type="dxa"/>
            <w:vAlign w:val="bottom"/>
          </w:tcPr>
          <w:p w14:paraId="54EF14E0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060" w:type="dxa"/>
            <w:vAlign w:val="bottom"/>
          </w:tcPr>
          <w:p w14:paraId="7300CB9C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Verapamil</w:t>
            </w:r>
          </w:p>
        </w:tc>
        <w:tc>
          <w:tcPr>
            <w:tcW w:w="1700" w:type="dxa"/>
            <w:vAlign w:val="bottom"/>
          </w:tcPr>
          <w:p w14:paraId="009011A4" w14:textId="77777777" w:rsidR="00CF6BF5" w:rsidRPr="00FF361D" w:rsidRDefault="00CF6BF5" w:rsidP="009659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361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14:paraId="7E663C64" w14:textId="77777777" w:rsidR="00CF6BF5" w:rsidRPr="00FF361D" w:rsidRDefault="00CF6BF5" w:rsidP="00CF6BF5">
      <w:pPr>
        <w:rPr>
          <w:rFonts w:ascii="Times New Roman" w:hAnsi="Times New Roman" w:cs="Times New Roman"/>
          <w:sz w:val="24"/>
          <w:szCs w:val="24"/>
        </w:rPr>
      </w:pPr>
      <w:r w:rsidRPr="00FF361D">
        <w:rPr>
          <w:rFonts w:ascii="Times New Roman" w:hAnsi="Times New Roman" w:cs="Times New Roman"/>
          <w:sz w:val="24"/>
          <w:szCs w:val="24"/>
        </w:rPr>
        <w:t xml:space="preserve">* The drug list combined all the drugs listed in Hemmelgarn et al. 2008 and Williamson et al. 2014. </w:t>
      </w:r>
    </w:p>
    <w:p w14:paraId="3327C9D8" w14:textId="77777777" w:rsidR="00CF6BF5" w:rsidRPr="00FF361D" w:rsidRDefault="00CF6BF5" w:rsidP="00CF6BF5">
      <w:pPr>
        <w:rPr>
          <w:rFonts w:ascii="Times New Roman" w:hAnsi="Times New Roman" w:cs="Times New Roman"/>
          <w:sz w:val="24"/>
          <w:szCs w:val="24"/>
        </w:rPr>
      </w:pPr>
      <w:r w:rsidRPr="00FF361D">
        <w:rPr>
          <w:rFonts w:ascii="Times New Roman" w:hAnsi="Times New Roman" w:cs="Times New Roman"/>
          <w:sz w:val="24"/>
          <w:szCs w:val="24"/>
        </w:rPr>
        <w:t xml:space="preserve">Hemmelgarn BR, Chen G, Walker R, et al. Trends in antihypertensive drug prescriptions and physician visits in Canada between 1996 and 2006. Can J </w:t>
      </w:r>
      <w:proofErr w:type="spellStart"/>
      <w:r w:rsidRPr="00FF361D">
        <w:rPr>
          <w:rFonts w:ascii="Times New Roman" w:hAnsi="Times New Roman" w:cs="Times New Roman"/>
          <w:sz w:val="24"/>
          <w:szCs w:val="24"/>
        </w:rPr>
        <w:t>Cardiol</w:t>
      </w:r>
      <w:proofErr w:type="spellEnd"/>
      <w:r w:rsidRPr="00FF361D">
        <w:rPr>
          <w:rFonts w:ascii="Times New Roman" w:hAnsi="Times New Roman" w:cs="Times New Roman"/>
          <w:sz w:val="24"/>
          <w:szCs w:val="24"/>
        </w:rPr>
        <w:t xml:space="preserve"> 2008</w:t>
      </w:r>
      <w:proofErr w:type="gramStart"/>
      <w:r w:rsidRPr="00FF361D">
        <w:rPr>
          <w:rFonts w:ascii="Times New Roman" w:hAnsi="Times New Roman" w:cs="Times New Roman"/>
          <w:sz w:val="24"/>
          <w:szCs w:val="24"/>
        </w:rPr>
        <w:t>;24</w:t>
      </w:r>
      <w:proofErr w:type="gramEnd"/>
      <w:r w:rsidRPr="00FF361D">
        <w:rPr>
          <w:rFonts w:ascii="Times New Roman" w:hAnsi="Times New Roman" w:cs="Times New Roman"/>
          <w:sz w:val="24"/>
          <w:szCs w:val="24"/>
        </w:rPr>
        <w:t xml:space="preserve">(6):507-512. </w:t>
      </w:r>
    </w:p>
    <w:p w14:paraId="187728EE" w14:textId="77777777" w:rsidR="00CF6BF5" w:rsidRPr="00FF361D" w:rsidRDefault="00CF6BF5" w:rsidP="00CF6BF5">
      <w:pPr>
        <w:rPr>
          <w:rFonts w:ascii="Times New Roman" w:hAnsi="Times New Roman" w:cs="Times New Roman"/>
          <w:sz w:val="24"/>
          <w:szCs w:val="24"/>
        </w:rPr>
      </w:pPr>
      <w:r w:rsidRPr="00FF361D">
        <w:rPr>
          <w:rFonts w:ascii="Times New Roman" w:hAnsi="Times New Roman" w:cs="Times New Roman"/>
          <w:sz w:val="24"/>
          <w:szCs w:val="24"/>
        </w:rPr>
        <w:t xml:space="preserve">Williamson T, Green ME, </w:t>
      </w:r>
      <w:proofErr w:type="spellStart"/>
      <w:r w:rsidRPr="00FF361D">
        <w:rPr>
          <w:rFonts w:ascii="Times New Roman" w:hAnsi="Times New Roman" w:cs="Times New Roman"/>
          <w:sz w:val="24"/>
          <w:szCs w:val="24"/>
        </w:rPr>
        <w:t>Birtwhistle</w:t>
      </w:r>
      <w:proofErr w:type="spellEnd"/>
      <w:r w:rsidRPr="00FF361D">
        <w:rPr>
          <w:rFonts w:ascii="Times New Roman" w:hAnsi="Times New Roman" w:cs="Times New Roman"/>
          <w:sz w:val="24"/>
          <w:szCs w:val="24"/>
        </w:rPr>
        <w:t xml:space="preserve"> R, et al. </w:t>
      </w:r>
      <w:proofErr w:type="gramStart"/>
      <w:r w:rsidRPr="00FF361D">
        <w:rPr>
          <w:rFonts w:ascii="Times New Roman" w:hAnsi="Times New Roman" w:cs="Times New Roman"/>
          <w:sz w:val="24"/>
          <w:szCs w:val="24"/>
        </w:rPr>
        <w:t>Validating</w:t>
      </w:r>
      <w:proofErr w:type="gramEnd"/>
      <w:r w:rsidRPr="00FF361D">
        <w:rPr>
          <w:rFonts w:ascii="Times New Roman" w:hAnsi="Times New Roman" w:cs="Times New Roman"/>
          <w:sz w:val="24"/>
          <w:szCs w:val="24"/>
        </w:rPr>
        <w:t xml:space="preserve"> the 8 CPCSSN case definitions for chronic disease surveillance in a primary care database of electronic health records. Ann </w:t>
      </w:r>
      <w:proofErr w:type="gramStart"/>
      <w:r w:rsidRPr="00FF361D">
        <w:rPr>
          <w:rFonts w:ascii="Times New Roman" w:hAnsi="Times New Roman" w:cs="Times New Roman"/>
          <w:sz w:val="24"/>
          <w:szCs w:val="24"/>
        </w:rPr>
        <w:t>Fam</w:t>
      </w:r>
      <w:proofErr w:type="gramEnd"/>
      <w:r w:rsidRPr="00FF361D">
        <w:rPr>
          <w:rFonts w:ascii="Times New Roman" w:hAnsi="Times New Roman" w:cs="Times New Roman"/>
          <w:sz w:val="24"/>
          <w:szCs w:val="24"/>
        </w:rPr>
        <w:t xml:space="preserve"> Med 2014; 12(4): 367-372.</w:t>
      </w:r>
    </w:p>
    <w:p w14:paraId="75E280D6" w14:textId="44832F9A" w:rsidR="00B10709" w:rsidRDefault="00B107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0D9CB9" w14:textId="707CA88A" w:rsidR="00B10709" w:rsidRDefault="00B10709" w:rsidP="00B1070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67D2E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. Clinical characteristics of study cohort with the age of 60 to 65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170"/>
        <w:gridCol w:w="1784"/>
        <w:gridCol w:w="1456"/>
        <w:gridCol w:w="1470"/>
        <w:gridCol w:w="780"/>
      </w:tblGrid>
      <w:tr w:rsidR="00B10709" w:rsidRPr="00BE28B0" w14:paraId="71BB722C" w14:textId="77777777" w:rsidTr="001954C3">
        <w:tc>
          <w:tcPr>
            <w:tcW w:w="2700" w:type="dxa"/>
          </w:tcPr>
          <w:p w14:paraId="024217F0" w14:textId="77777777" w:rsidR="00B10709" w:rsidRPr="00BE28B0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0" w:type="dxa"/>
            <w:gridSpan w:val="4"/>
            <w:tcBorders>
              <w:bottom w:val="single" w:sz="4" w:space="0" w:color="auto"/>
            </w:tcBorders>
          </w:tcPr>
          <w:p w14:paraId="3C9D048B" w14:textId="77777777" w:rsidR="00B10709" w:rsidRPr="00BE28B0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pressure levels defined by JNC-7</w:t>
            </w:r>
          </w:p>
        </w:tc>
        <w:tc>
          <w:tcPr>
            <w:tcW w:w="780" w:type="dxa"/>
          </w:tcPr>
          <w:p w14:paraId="6EC409DE" w14:textId="77777777" w:rsidR="00B10709" w:rsidRPr="00BE28B0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:rsidRPr="00BE28B0" w14:paraId="030EDF4D" w14:textId="77777777" w:rsidTr="001954C3">
        <w:tc>
          <w:tcPr>
            <w:tcW w:w="2700" w:type="dxa"/>
            <w:tcBorders>
              <w:bottom w:val="single" w:sz="4" w:space="0" w:color="auto"/>
            </w:tcBorders>
          </w:tcPr>
          <w:p w14:paraId="3F17EACF" w14:textId="77777777" w:rsidR="00B10709" w:rsidRPr="00BE28B0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 xml:space="preserve">Characteristics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97E589" w14:textId="77777777" w:rsidR="00B10709" w:rsidRPr="00EE62C6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2C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14:paraId="454D868C" w14:textId="77777777" w:rsidR="00B10709" w:rsidRPr="00EE62C6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2C6">
              <w:rPr>
                <w:rFonts w:ascii="Times New Roman" w:hAnsi="Times New Roman" w:cs="Times New Roman"/>
                <w:sz w:val="24"/>
                <w:szCs w:val="24"/>
              </w:rPr>
              <w:t>N=13679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4A2F712A" w14:textId="77777777" w:rsidR="00B10709" w:rsidRPr="00EE62C6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2C6">
              <w:rPr>
                <w:rFonts w:ascii="Times New Roman" w:hAnsi="Times New Roman" w:cs="Times New Roman"/>
                <w:sz w:val="24"/>
                <w:szCs w:val="24"/>
              </w:rPr>
              <w:t>Prehypertension</w:t>
            </w:r>
          </w:p>
          <w:p w14:paraId="19153CF7" w14:textId="77777777" w:rsidR="00B10709" w:rsidRPr="00EE62C6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2C6">
              <w:rPr>
                <w:rFonts w:ascii="Times New Roman" w:hAnsi="Times New Roman" w:cs="Times New Roman"/>
                <w:sz w:val="24"/>
                <w:szCs w:val="24"/>
              </w:rPr>
              <w:t>N=78939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5ED08800" w14:textId="77777777" w:rsidR="00B10709" w:rsidRPr="00EE62C6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2C6">
              <w:rPr>
                <w:rFonts w:ascii="Times New Roman" w:hAnsi="Times New Roman" w:cs="Times New Roman"/>
                <w:sz w:val="24"/>
                <w:szCs w:val="24"/>
              </w:rPr>
              <w:t>Stage 1 hypertension</w:t>
            </w:r>
          </w:p>
          <w:p w14:paraId="00FE51A7" w14:textId="77777777" w:rsidR="00B10709" w:rsidRPr="00EE62C6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2C6">
              <w:rPr>
                <w:rFonts w:ascii="Times New Roman" w:hAnsi="Times New Roman" w:cs="Times New Roman"/>
                <w:sz w:val="24"/>
                <w:szCs w:val="24"/>
              </w:rPr>
              <w:t>N=118418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378F2B7E" w14:textId="77777777" w:rsidR="00B10709" w:rsidRPr="00EE62C6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2C6">
              <w:rPr>
                <w:rFonts w:ascii="Times New Roman" w:hAnsi="Times New Roman" w:cs="Times New Roman"/>
                <w:sz w:val="24"/>
                <w:szCs w:val="24"/>
              </w:rPr>
              <w:t>Stage 2 hypertension</w:t>
            </w:r>
          </w:p>
          <w:p w14:paraId="0A84409E" w14:textId="77777777" w:rsidR="00B10709" w:rsidRPr="00EE62C6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2C6">
              <w:rPr>
                <w:rFonts w:ascii="Times New Roman" w:hAnsi="Times New Roman" w:cs="Times New Roman"/>
                <w:sz w:val="24"/>
                <w:szCs w:val="24"/>
              </w:rPr>
              <w:t>N=54862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0EAFA30D" w14:textId="77777777" w:rsidR="00B10709" w:rsidRPr="00BE28B0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10709" w:rsidRPr="00BE28B0" w14:paraId="1D843FB8" w14:textId="77777777" w:rsidTr="001954C3">
        <w:tc>
          <w:tcPr>
            <w:tcW w:w="2700" w:type="dxa"/>
            <w:tcBorders>
              <w:top w:val="single" w:sz="4" w:space="0" w:color="auto"/>
            </w:tcBorders>
          </w:tcPr>
          <w:p w14:paraId="6C993B93" w14:textId="77777777" w:rsidR="00B10709" w:rsidRPr="00BE28B0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Male, %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D8F75DB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13A94248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5F6070F6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11DA7F09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064844CE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BE28B0" w14:paraId="48BA0841" w14:textId="77777777" w:rsidTr="001954C3">
        <w:tc>
          <w:tcPr>
            <w:tcW w:w="2700" w:type="dxa"/>
          </w:tcPr>
          <w:p w14:paraId="758D481D" w14:textId="77777777" w:rsidR="00B10709" w:rsidRPr="00BE28B0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Smoking status, %</w:t>
            </w:r>
          </w:p>
        </w:tc>
        <w:tc>
          <w:tcPr>
            <w:tcW w:w="1170" w:type="dxa"/>
          </w:tcPr>
          <w:p w14:paraId="48146B4F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</w:tcPr>
          <w:p w14:paraId="52658965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1C54BD69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79F3373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029928AC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BE28B0" w14:paraId="0C943A68" w14:textId="77777777" w:rsidTr="001954C3">
        <w:tc>
          <w:tcPr>
            <w:tcW w:w="2700" w:type="dxa"/>
          </w:tcPr>
          <w:p w14:paraId="23DB812E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smoked</w:t>
            </w:r>
          </w:p>
        </w:tc>
        <w:tc>
          <w:tcPr>
            <w:tcW w:w="1170" w:type="dxa"/>
          </w:tcPr>
          <w:p w14:paraId="36F78AD8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784" w:type="dxa"/>
          </w:tcPr>
          <w:p w14:paraId="51963EBC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1456" w:type="dxa"/>
          </w:tcPr>
          <w:p w14:paraId="0BF189F7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1470" w:type="dxa"/>
          </w:tcPr>
          <w:p w14:paraId="4C469023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780" w:type="dxa"/>
          </w:tcPr>
          <w:p w14:paraId="4A146C86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:rsidRPr="00BE28B0" w14:paraId="53B1E917" w14:textId="77777777" w:rsidTr="001954C3">
        <w:tc>
          <w:tcPr>
            <w:tcW w:w="2700" w:type="dxa"/>
          </w:tcPr>
          <w:p w14:paraId="2D916693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Former smoker</w:t>
            </w:r>
          </w:p>
        </w:tc>
        <w:tc>
          <w:tcPr>
            <w:tcW w:w="1170" w:type="dxa"/>
          </w:tcPr>
          <w:p w14:paraId="3E18D11F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784" w:type="dxa"/>
          </w:tcPr>
          <w:p w14:paraId="591B632F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456" w:type="dxa"/>
          </w:tcPr>
          <w:p w14:paraId="0AB8E283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470" w:type="dxa"/>
          </w:tcPr>
          <w:p w14:paraId="71D6664C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780" w:type="dxa"/>
          </w:tcPr>
          <w:p w14:paraId="491F5FFB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:rsidRPr="00BE28B0" w14:paraId="3C088C6D" w14:textId="77777777" w:rsidTr="001954C3">
        <w:tc>
          <w:tcPr>
            <w:tcW w:w="2700" w:type="dxa"/>
          </w:tcPr>
          <w:p w14:paraId="6B47E714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170" w:type="dxa"/>
          </w:tcPr>
          <w:p w14:paraId="4078CE4C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784" w:type="dxa"/>
          </w:tcPr>
          <w:p w14:paraId="758EFFF7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456" w:type="dxa"/>
          </w:tcPr>
          <w:p w14:paraId="09FE9614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470" w:type="dxa"/>
          </w:tcPr>
          <w:p w14:paraId="06D02DC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780" w:type="dxa"/>
          </w:tcPr>
          <w:p w14:paraId="7B77BFDD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:rsidRPr="00BE28B0" w14:paraId="741DCA0C" w14:textId="77777777" w:rsidTr="001954C3">
        <w:tc>
          <w:tcPr>
            <w:tcW w:w="2700" w:type="dxa"/>
          </w:tcPr>
          <w:p w14:paraId="2F001747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170" w:type="dxa"/>
          </w:tcPr>
          <w:p w14:paraId="3189C4ED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784" w:type="dxa"/>
          </w:tcPr>
          <w:p w14:paraId="0D54928A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456" w:type="dxa"/>
          </w:tcPr>
          <w:p w14:paraId="008674D4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70" w:type="dxa"/>
          </w:tcPr>
          <w:p w14:paraId="413CA17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80" w:type="dxa"/>
          </w:tcPr>
          <w:p w14:paraId="4E0A16E9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:rsidRPr="00BE28B0" w14:paraId="4D6BDE4D" w14:textId="77777777" w:rsidTr="001954C3">
        <w:tc>
          <w:tcPr>
            <w:tcW w:w="2700" w:type="dxa"/>
          </w:tcPr>
          <w:p w14:paraId="35DD33A8" w14:textId="77777777" w:rsidR="00B10709" w:rsidRPr="00BE28B0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BMI categories, %</w:t>
            </w:r>
          </w:p>
        </w:tc>
        <w:tc>
          <w:tcPr>
            <w:tcW w:w="1170" w:type="dxa"/>
          </w:tcPr>
          <w:p w14:paraId="02139345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</w:tcPr>
          <w:p w14:paraId="44056C5F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1F1B5C19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77A8DE8E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246EE5A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BE28B0" w14:paraId="483C4259" w14:textId="77777777" w:rsidTr="001954C3">
        <w:tc>
          <w:tcPr>
            <w:tcW w:w="2700" w:type="dxa"/>
          </w:tcPr>
          <w:p w14:paraId="3E3C0C23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Normal (&lt; 25)</w:t>
            </w:r>
          </w:p>
        </w:tc>
        <w:tc>
          <w:tcPr>
            <w:tcW w:w="1170" w:type="dxa"/>
          </w:tcPr>
          <w:p w14:paraId="20AA5E3A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1784" w:type="dxa"/>
          </w:tcPr>
          <w:p w14:paraId="42EDA3CC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456" w:type="dxa"/>
          </w:tcPr>
          <w:p w14:paraId="31B1A2F3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470" w:type="dxa"/>
          </w:tcPr>
          <w:p w14:paraId="06C515F4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780" w:type="dxa"/>
          </w:tcPr>
          <w:p w14:paraId="51E7E4AB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:rsidRPr="00BE28B0" w14:paraId="5173C981" w14:textId="77777777" w:rsidTr="001954C3">
        <w:tc>
          <w:tcPr>
            <w:tcW w:w="2700" w:type="dxa"/>
          </w:tcPr>
          <w:p w14:paraId="4ACA1C16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Overweight (25 to 30)</w:t>
            </w:r>
          </w:p>
        </w:tc>
        <w:tc>
          <w:tcPr>
            <w:tcW w:w="1170" w:type="dxa"/>
          </w:tcPr>
          <w:p w14:paraId="46A443F8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784" w:type="dxa"/>
          </w:tcPr>
          <w:p w14:paraId="26D061FA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1456" w:type="dxa"/>
          </w:tcPr>
          <w:p w14:paraId="234B8857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470" w:type="dxa"/>
          </w:tcPr>
          <w:p w14:paraId="23BA474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780" w:type="dxa"/>
          </w:tcPr>
          <w:p w14:paraId="3C4C2D54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:rsidRPr="00BE28B0" w14:paraId="1A3220B8" w14:textId="77777777" w:rsidTr="001954C3">
        <w:tc>
          <w:tcPr>
            <w:tcW w:w="2700" w:type="dxa"/>
          </w:tcPr>
          <w:p w14:paraId="62063978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Obesity ( ≥ 30)</w:t>
            </w:r>
          </w:p>
        </w:tc>
        <w:tc>
          <w:tcPr>
            <w:tcW w:w="1170" w:type="dxa"/>
          </w:tcPr>
          <w:p w14:paraId="23D7A81B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784" w:type="dxa"/>
          </w:tcPr>
          <w:p w14:paraId="2358E2C9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456" w:type="dxa"/>
          </w:tcPr>
          <w:p w14:paraId="2400FDBB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470" w:type="dxa"/>
          </w:tcPr>
          <w:p w14:paraId="5512B81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780" w:type="dxa"/>
          </w:tcPr>
          <w:p w14:paraId="4A2C2271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:rsidRPr="00BE28B0" w14:paraId="6E0ACF56" w14:textId="77777777" w:rsidTr="001954C3">
        <w:tc>
          <w:tcPr>
            <w:tcW w:w="2700" w:type="dxa"/>
          </w:tcPr>
          <w:p w14:paraId="101DFA41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170" w:type="dxa"/>
          </w:tcPr>
          <w:p w14:paraId="6916470F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784" w:type="dxa"/>
          </w:tcPr>
          <w:p w14:paraId="16B0F42D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456" w:type="dxa"/>
          </w:tcPr>
          <w:p w14:paraId="1D942124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470" w:type="dxa"/>
          </w:tcPr>
          <w:p w14:paraId="56C81DCB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780" w:type="dxa"/>
          </w:tcPr>
          <w:p w14:paraId="562BEC08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14:paraId="77BBF702" w14:textId="77777777" w:rsidTr="001954C3">
        <w:tc>
          <w:tcPr>
            <w:tcW w:w="2700" w:type="dxa"/>
          </w:tcPr>
          <w:p w14:paraId="2FC10DAE" w14:textId="77777777" w:rsidR="00B10709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2 times BP measurements, %</w:t>
            </w:r>
          </w:p>
        </w:tc>
        <w:tc>
          <w:tcPr>
            <w:tcW w:w="1170" w:type="dxa"/>
            <w:vAlign w:val="bottom"/>
          </w:tcPr>
          <w:p w14:paraId="1C36945F" w14:textId="77777777" w:rsidR="00B10709" w:rsidRPr="00B575D4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1784" w:type="dxa"/>
            <w:vAlign w:val="bottom"/>
          </w:tcPr>
          <w:p w14:paraId="74E6B0EA" w14:textId="77777777" w:rsidR="00B10709" w:rsidRPr="00B575D4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1456" w:type="dxa"/>
            <w:vAlign w:val="bottom"/>
          </w:tcPr>
          <w:p w14:paraId="511DE7E2" w14:textId="77777777" w:rsidR="00B10709" w:rsidRPr="00B575D4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1470" w:type="dxa"/>
            <w:vAlign w:val="bottom"/>
          </w:tcPr>
          <w:p w14:paraId="0355B215" w14:textId="77777777" w:rsidR="00B10709" w:rsidRPr="00B575D4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780" w:type="dxa"/>
          </w:tcPr>
          <w:p w14:paraId="099D6F1A" w14:textId="77777777" w:rsidR="00B1070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D337C2" w14:paraId="5DED196C" w14:textId="77777777" w:rsidTr="001954C3">
        <w:tc>
          <w:tcPr>
            <w:tcW w:w="2700" w:type="dxa"/>
          </w:tcPr>
          <w:p w14:paraId="00FFFB45" w14:textId="77777777" w:rsidR="00B10709" w:rsidRPr="00D337C2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is of hypertension,,</w:t>
            </w:r>
            <w:r w:rsidRPr="00D337C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14:paraId="77573D23" w14:textId="77777777" w:rsidR="00B10709" w:rsidRPr="00D337C2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3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784" w:type="dxa"/>
            <w:vAlign w:val="bottom"/>
          </w:tcPr>
          <w:p w14:paraId="68D154F6" w14:textId="77777777" w:rsidR="00B10709" w:rsidRPr="00D337C2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37C2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456" w:type="dxa"/>
            <w:vAlign w:val="bottom"/>
          </w:tcPr>
          <w:p w14:paraId="41B5404D" w14:textId="77777777" w:rsidR="00B10709" w:rsidRPr="00D337C2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37C2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470" w:type="dxa"/>
            <w:vAlign w:val="bottom"/>
          </w:tcPr>
          <w:p w14:paraId="6170A921" w14:textId="77777777" w:rsidR="00B10709" w:rsidRPr="00D337C2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37C2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780" w:type="dxa"/>
          </w:tcPr>
          <w:p w14:paraId="3A154B0E" w14:textId="77777777" w:rsidR="00B10709" w:rsidRPr="00D337C2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37C2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BE28B0" w14:paraId="588935BB" w14:textId="77777777" w:rsidTr="001954C3">
        <w:tc>
          <w:tcPr>
            <w:tcW w:w="2700" w:type="dxa"/>
          </w:tcPr>
          <w:p w14:paraId="6BF52D0F" w14:textId="77777777" w:rsidR="00B10709" w:rsidRPr="00BE28B0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History of diabetes, %</w:t>
            </w:r>
          </w:p>
        </w:tc>
        <w:tc>
          <w:tcPr>
            <w:tcW w:w="1170" w:type="dxa"/>
          </w:tcPr>
          <w:p w14:paraId="37CE76B6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784" w:type="dxa"/>
          </w:tcPr>
          <w:p w14:paraId="06ACEB14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456" w:type="dxa"/>
          </w:tcPr>
          <w:p w14:paraId="32C31244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470" w:type="dxa"/>
          </w:tcPr>
          <w:p w14:paraId="00A096CB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80" w:type="dxa"/>
          </w:tcPr>
          <w:p w14:paraId="2BC5A64A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BE28B0" w14:paraId="6E727110" w14:textId="77777777" w:rsidTr="001954C3">
        <w:tc>
          <w:tcPr>
            <w:tcW w:w="2700" w:type="dxa"/>
          </w:tcPr>
          <w:p w14:paraId="22DF2BE7" w14:textId="77777777" w:rsidR="00B10709" w:rsidRPr="00BE28B0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History of stroke, %</w:t>
            </w:r>
          </w:p>
        </w:tc>
        <w:tc>
          <w:tcPr>
            <w:tcW w:w="1170" w:type="dxa"/>
          </w:tcPr>
          <w:p w14:paraId="66A3FA5B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784" w:type="dxa"/>
          </w:tcPr>
          <w:p w14:paraId="3BC8732A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56" w:type="dxa"/>
          </w:tcPr>
          <w:p w14:paraId="13F6E0A3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70" w:type="dxa"/>
          </w:tcPr>
          <w:p w14:paraId="0114808B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80" w:type="dxa"/>
          </w:tcPr>
          <w:p w14:paraId="0A94183C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BE28B0" w14:paraId="00520351" w14:textId="77777777" w:rsidTr="001954C3">
        <w:tc>
          <w:tcPr>
            <w:tcW w:w="2700" w:type="dxa"/>
          </w:tcPr>
          <w:p w14:paraId="37687227" w14:textId="77777777" w:rsidR="00B10709" w:rsidRPr="00BE28B0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C1C">
              <w:rPr>
                <w:rFonts w:ascii="Times New Roman" w:hAnsi="Times New Roman" w:cs="Times New Roman"/>
                <w:sz w:val="24"/>
                <w:szCs w:val="24"/>
              </w:rPr>
              <w:t>History of TIA, %</w:t>
            </w:r>
          </w:p>
        </w:tc>
        <w:tc>
          <w:tcPr>
            <w:tcW w:w="1170" w:type="dxa"/>
          </w:tcPr>
          <w:p w14:paraId="3CF023A6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84" w:type="dxa"/>
          </w:tcPr>
          <w:p w14:paraId="63947D35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56" w:type="dxa"/>
          </w:tcPr>
          <w:p w14:paraId="5294354A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470" w:type="dxa"/>
          </w:tcPr>
          <w:p w14:paraId="1ACD4C53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80" w:type="dxa"/>
          </w:tcPr>
          <w:p w14:paraId="50F5C9F8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10709" w:rsidRPr="00BE28B0" w14:paraId="6AF9677E" w14:textId="77777777" w:rsidTr="001954C3">
        <w:tc>
          <w:tcPr>
            <w:tcW w:w="2700" w:type="dxa"/>
          </w:tcPr>
          <w:p w14:paraId="6555F432" w14:textId="77777777" w:rsidR="00B10709" w:rsidRPr="00A31F79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History of head injury, %</w:t>
            </w:r>
          </w:p>
        </w:tc>
        <w:tc>
          <w:tcPr>
            <w:tcW w:w="1170" w:type="dxa"/>
          </w:tcPr>
          <w:p w14:paraId="2D85FDBB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84" w:type="dxa"/>
          </w:tcPr>
          <w:p w14:paraId="0863AF73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456" w:type="dxa"/>
          </w:tcPr>
          <w:p w14:paraId="734E9150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70" w:type="dxa"/>
          </w:tcPr>
          <w:p w14:paraId="28298F4B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780" w:type="dxa"/>
          </w:tcPr>
          <w:p w14:paraId="5D6AF301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670375" w14:paraId="29C74CCE" w14:textId="77777777" w:rsidTr="001954C3">
        <w:tc>
          <w:tcPr>
            <w:tcW w:w="2700" w:type="dxa"/>
          </w:tcPr>
          <w:p w14:paraId="7D044FD2" w14:textId="77777777" w:rsidR="00B10709" w:rsidRPr="00A31F79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History of depression, %</w:t>
            </w:r>
          </w:p>
        </w:tc>
        <w:tc>
          <w:tcPr>
            <w:tcW w:w="1170" w:type="dxa"/>
          </w:tcPr>
          <w:p w14:paraId="29771FA8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784" w:type="dxa"/>
          </w:tcPr>
          <w:p w14:paraId="5A0626F4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456" w:type="dxa"/>
          </w:tcPr>
          <w:p w14:paraId="39113DF3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470" w:type="dxa"/>
          </w:tcPr>
          <w:p w14:paraId="65826EEA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80" w:type="dxa"/>
          </w:tcPr>
          <w:p w14:paraId="57E5E677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BE28B0" w14:paraId="40FC97BC" w14:textId="77777777" w:rsidTr="001954C3">
        <w:tc>
          <w:tcPr>
            <w:tcW w:w="2700" w:type="dxa"/>
          </w:tcPr>
          <w:p w14:paraId="5DDA520D" w14:textId="77777777" w:rsidR="00B10709" w:rsidRPr="00A31F79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History of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170" w:type="dxa"/>
          </w:tcPr>
          <w:p w14:paraId="1B8AA70C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784" w:type="dxa"/>
          </w:tcPr>
          <w:p w14:paraId="31374789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56" w:type="dxa"/>
          </w:tcPr>
          <w:p w14:paraId="30C013E2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70" w:type="dxa"/>
          </w:tcPr>
          <w:p w14:paraId="53C79905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80" w:type="dxa"/>
          </w:tcPr>
          <w:p w14:paraId="2B463F71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</w:tbl>
    <w:p w14:paraId="3555DE4A" w14:textId="77777777" w:rsidR="00B10709" w:rsidRDefault="00B10709" w:rsidP="00B107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NC-7: </w:t>
      </w:r>
      <w:r w:rsidRPr="004129A4">
        <w:rPr>
          <w:rFonts w:ascii="Times New Roman" w:hAnsi="Times New Roman" w:cs="Times New Roman"/>
          <w:sz w:val="24"/>
          <w:szCs w:val="24"/>
        </w:rPr>
        <w:t>The Seventh Report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29A4">
        <w:rPr>
          <w:rFonts w:ascii="Times New Roman" w:hAnsi="Times New Roman" w:cs="Times New Roman"/>
          <w:sz w:val="24"/>
          <w:szCs w:val="24"/>
        </w:rPr>
        <w:t>Joint National Committee on Prevention, Detection, Evaluation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29A4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reatment of High Blood Pressure; BMI: Body mass index; BP: blood pressure; TIA: Transient ischemic attack;</w:t>
      </w:r>
      <w:r w:rsidRPr="004657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D: Parkinson’s disease; IQR: interquartile range. </w:t>
      </w:r>
    </w:p>
    <w:p w14:paraId="3A3D924D" w14:textId="77777777" w:rsidR="00B10709" w:rsidRDefault="00B10709" w:rsidP="00B10709">
      <w:pPr>
        <w:rPr>
          <w:rFonts w:ascii="Times New Roman" w:hAnsi="Times New Roman" w:cs="Times New Roman"/>
          <w:sz w:val="24"/>
          <w:szCs w:val="24"/>
        </w:rPr>
      </w:pPr>
    </w:p>
    <w:p w14:paraId="67227082" w14:textId="77777777" w:rsidR="00B10709" w:rsidRDefault="00B10709" w:rsidP="00B107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431194" w14:textId="6E613B32" w:rsidR="00B10709" w:rsidRDefault="00B10709" w:rsidP="00B1070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67D2E">
        <w:rPr>
          <w:rFonts w:ascii="Times New Roman" w:hAnsi="Times New Roman" w:cs="Times New Roman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>. Clinical characteristics of study population with age of 70 to 75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080"/>
        <w:gridCol w:w="1784"/>
        <w:gridCol w:w="1456"/>
        <w:gridCol w:w="1470"/>
        <w:gridCol w:w="780"/>
      </w:tblGrid>
      <w:tr w:rsidR="00B10709" w:rsidRPr="00BE28B0" w14:paraId="42A1C746" w14:textId="77777777" w:rsidTr="001954C3">
        <w:tc>
          <w:tcPr>
            <w:tcW w:w="2790" w:type="dxa"/>
          </w:tcPr>
          <w:p w14:paraId="3B063940" w14:textId="77777777" w:rsidR="00B10709" w:rsidRPr="00BE28B0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0" w:type="dxa"/>
            <w:gridSpan w:val="4"/>
            <w:tcBorders>
              <w:bottom w:val="single" w:sz="4" w:space="0" w:color="auto"/>
            </w:tcBorders>
          </w:tcPr>
          <w:p w14:paraId="78CF27F6" w14:textId="77777777" w:rsidR="00B10709" w:rsidRPr="00BE28B0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pressure levels defined by JNC-7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3E3CEECB" w14:textId="77777777" w:rsidR="00B10709" w:rsidRPr="00BE28B0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:rsidRPr="00BE28B0" w14:paraId="602AC556" w14:textId="77777777" w:rsidTr="001954C3">
        <w:tc>
          <w:tcPr>
            <w:tcW w:w="2790" w:type="dxa"/>
            <w:tcBorders>
              <w:bottom w:val="single" w:sz="4" w:space="0" w:color="auto"/>
            </w:tcBorders>
          </w:tcPr>
          <w:p w14:paraId="5366A6FD" w14:textId="77777777" w:rsidR="00B10709" w:rsidRPr="00BE28B0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 xml:space="preserve">Characteristics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4211A98" w14:textId="77777777" w:rsidR="00B10709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14:paraId="2505F52A" w14:textId="77777777" w:rsidR="00B10709" w:rsidRPr="00EE62C6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6123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709B0BB8" w14:textId="77777777" w:rsidR="00B10709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hypertension</w:t>
            </w:r>
          </w:p>
          <w:p w14:paraId="071D8C48" w14:textId="77777777" w:rsidR="00B10709" w:rsidRPr="00EE62C6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44112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139B5224" w14:textId="77777777" w:rsidR="00B10709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 hypertension</w:t>
            </w:r>
          </w:p>
          <w:p w14:paraId="48AAFA75" w14:textId="77777777" w:rsidR="00B10709" w:rsidRPr="00EE62C6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94787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62572A00" w14:textId="77777777" w:rsidR="00B10709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2 hypertension</w:t>
            </w:r>
          </w:p>
          <w:p w14:paraId="44F3377D" w14:textId="77777777" w:rsidR="00B10709" w:rsidRPr="00EE62C6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6709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41A4890E" w14:textId="77777777" w:rsidR="00B10709" w:rsidRPr="00BE28B0" w:rsidRDefault="00B10709" w:rsidP="00195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10709" w:rsidRPr="00BE28B0" w14:paraId="53A95015" w14:textId="77777777" w:rsidTr="001954C3">
        <w:tc>
          <w:tcPr>
            <w:tcW w:w="2790" w:type="dxa"/>
            <w:tcBorders>
              <w:top w:val="single" w:sz="4" w:space="0" w:color="auto"/>
            </w:tcBorders>
          </w:tcPr>
          <w:p w14:paraId="63E1599E" w14:textId="77777777" w:rsidR="00B10709" w:rsidRPr="00BE28B0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Male, 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737F962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bottom"/>
          </w:tcPr>
          <w:p w14:paraId="19670F87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21CB693D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bottom"/>
          </w:tcPr>
          <w:p w14:paraId="13910FAC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3F12EA0A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BE28B0" w14:paraId="06405906" w14:textId="77777777" w:rsidTr="001954C3">
        <w:tc>
          <w:tcPr>
            <w:tcW w:w="2790" w:type="dxa"/>
          </w:tcPr>
          <w:p w14:paraId="2172164A" w14:textId="77777777" w:rsidR="00B10709" w:rsidRPr="00BE28B0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Smoking status, %</w:t>
            </w:r>
          </w:p>
        </w:tc>
        <w:tc>
          <w:tcPr>
            <w:tcW w:w="1080" w:type="dxa"/>
            <w:vAlign w:val="bottom"/>
          </w:tcPr>
          <w:p w14:paraId="30CDD48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bottom"/>
          </w:tcPr>
          <w:p w14:paraId="635DEE24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bottom"/>
          </w:tcPr>
          <w:p w14:paraId="2585CB66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Align w:val="bottom"/>
          </w:tcPr>
          <w:p w14:paraId="18D8C63F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4F3A2F95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BE28B0" w14:paraId="6DB86095" w14:textId="77777777" w:rsidTr="001954C3">
        <w:tc>
          <w:tcPr>
            <w:tcW w:w="2790" w:type="dxa"/>
          </w:tcPr>
          <w:p w14:paraId="6DA3F24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smoked</w:t>
            </w:r>
          </w:p>
        </w:tc>
        <w:tc>
          <w:tcPr>
            <w:tcW w:w="1080" w:type="dxa"/>
            <w:vAlign w:val="bottom"/>
          </w:tcPr>
          <w:p w14:paraId="45916E7F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</w:p>
        </w:tc>
        <w:tc>
          <w:tcPr>
            <w:tcW w:w="1784" w:type="dxa"/>
            <w:vAlign w:val="bottom"/>
          </w:tcPr>
          <w:p w14:paraId="7748D1AE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1456" w:type="dxa"/>
            <w:vAlign w:val="bottom"/>
          </w:tcPr>
          <w:p w14:paraId="3FA0EE5B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1470" w:type="dxa"/>
            <w:vAlign w:val="bottom"/>
          </w:tcPr>
          <w:p w14:paraId="1BE4F38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780" w:type="dxa"/>
          </w:tcPr>
          <w:p w14:paraId="395E3231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:rsidRPr="00BE28B0" w14:paraId="2E61E2DC" w14:textId="77777777" w:rsidTr="001954C3">
        <w:tc>
          <w:tcPr>
            <w:tcW w:w="2790" w:type="dxa"/>
          </w:tcPr>
          <w:p w14:paraId="555E2BB7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Former smoker</w:t>
            </w:r>
          </w:p>
        </w:tc>
        <w:tc>
          <w:tcPr>
            <w:tcW w:w="1080" w:type="dxa"/>
            <w:vAlign w:val="bottom"/>
          </w:tcPr>
          <w:p w14:paraId="18BFE16D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784" w:type="dxa"/>
            <w:vAlign w:val="bottom"/>
          </w:tcPr>
          <w:p w14:paraId="1437D33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456" w:type="dxa"/>
            <w:vAlign w:val="bottom"/>
          </w:tcPr>
          <w:p w14:paraId="3CADA1F1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470" w:type="dxa"/>
            <w:vAlign w:val="bottom"/>
          </w:tcPr>
          <w:p w14:paraId="6C2A7BA8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780" w:type="dxa"/>
          </w:tcPr>
          <w:p w14:paraId="34D6C575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:rsidRPr="00BE28B0" w14:paraId="2B3987EA" w14:textId="77777777" w:rsidTr="001954C3">
        <w:tc>
          <w:tcPr>
            <w:tcW w:w="2790" w:type="dxa"/>
          </w:tcPr>
          <w:p w14:paraId="7C48E517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080" w:type="dxa"/>
            <w:vAlign w:val="bottom"/>
          </w:tcPr>
          <w:p w14:paraId="13899506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784" w:type="dxa"/>
            <w:vAlign w:val="bottom"/>
          </w:tcPr>
          <w:p w14:paraId="2026CFCA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456" w:type="dxa"/>
            <w:vAlign w:val="bottom"/>
          </w:tcPr>
          <w:p w14:paraId="0BFE2C3D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470" w:type="dxa"/>
            <w:vAlign w:val="bottom"/>
          </w:tcPr>
          <w:p w14:paraId="30F3C7F3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80" w:type="dxa"/>
          </w:tcPr>
          <w:p w14:paraId="134A7A11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:rsidRPr="00BE28B0" w14:paraId="1E25D91B" w14:textId="77777777" w:rsidTr="001954C3">
        <w:tc>
          <w:tcPr>
            <w:tcW w:w="2790" w:type="dxa"/>
          </w:tcPr>
          <w:p w14:paraId="591FD627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080" w:type="dxa"/>
            <w:vAlign w:val="bottom"/>
          </w:tcPr>
          <w:p w14:paraId="35676E36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784" w:type="dxa"/>
            <w:vAlign w:val="bottom"/>
          </w:tcPr>
          <w:p w14:paraId="5BFBD18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456" w:type="dxa"/>
            <w:vAlign w:val="bottom"/>
          </w:tcPr>
          <w:p w14:paraId="66A10B11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470" w:type="dxa"/>
            <w:vAlign w:val="bottom"/>
          </w:tcPr>
          <w:p w14:paraId="4B3276C6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80" w:type="dxa"/>
          </w:tcPr>
          <w:p w14:paraId="6A035D79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:rsidRPr="00BE28B0" w14:paraId="05A8A482" w14:textId="77777777" w:rsidTr="001954C3">
        <w:tc>
          <w:tcPr>
            <w:tcW w:w="2790" w:type="dxa"/>
          </w:tcPr>
          <w:p w14:paraId="2D0694BC" w14:textId="77777777" w:rsidR="00B10709" w:rsidRPr="00BE28B0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BMI categories, %</w:t>
            </w:r>
          </w:p>
        </w:tc>
        <w:tc>
          <w:tcPr>
            <w:tcW w:w="1080" w:type="dxa"/>
            <w:vAlign w:val="bottom"/>
          </w:tcPr>
          <w:p w14:paraId="7084C56A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bottom"/>
          </w:tcPr>
          <w:p w14:paraId="30965A89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bottom"/>
          </w:tcPr>
          <w:p w14:paraId="131C0A52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Align w:val="bottom"/>
          </w:tcPr>
          <w:p w14:paraId="35C4A962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54A2D3EA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BE28B0" w14:paraId="05854D10" w14:textId="77777777" w:rsidTr="001954C3">
        <w:tc>
          <w:tcPr>
            <w:tcW w:w="2790" w:type="dxa"/>
          </w:tcPr>
          <w:p w14:paraId="31BBC34E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Normal (&lt; 25)</w:t>
            </w:r>
          </w:p>
        </w:tc>
        <w:tc>
          <w:tcPr>
            <w:tcW w:w="1080" w:type="dxa"/>
            <w:vAlign w:val="bottom"/>
          </w:tcPr>
          <w:p w14:paraId="0B404408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1784" w:type="dxa"/>
            <w:vAlign w:val="bottom"/>
          </w:tcPr>
          <w:p w14:paraId="3B7E9F54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456" w:type="dxa"/>
            <w:vAlign w:val="bottom"/>
          </w:tcPr>
          <w:p w14:paraId="03B32ABE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470" w:type="dxa"/>
            <w:vAlign w:val="bottom"/>
          </w:tcPr>
          <w:p w14:paraId="0B7B6A9B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780" w:type="dxa"/>
          </w:tcPr>
          <w:p w14:paraId="18B57CE6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:rsidRPr="00BE28B0" w14:paraId="69D9C074" w14:textId="77777777" w:rsidTr="001954C3">
        <w:tc>
          <w:tcPr>
            <w:tcW w:w="2790" w:type="dxa"/>
          </w:tcPr>
          <w:p w14:paraId="65EA198E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Overweight (25 to 30)</w:t>
            </w:r>
          </w:p>
        </w:tc>
        <w:tc>
          <w:tcPr>
            <w:tcW w:w="1080" w:type="dxa"/>
            <w:vAlign w:val="bottom"/>
          </w:tcPr>
          <w:p w14:paraId="60E34602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784" w:type="dxa"/>
            <w:vAlign w:val="bottom"/>
          </w:tcPr>
          <w:p w14:paraId="0A01AA6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456" w:type="dxa"/>
            <w:vAlign w:val="bottom"/>
          </w:tcPr>
          <w:p w14:paraId="7CF1CAB6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1470" w:type="dxa"/>
            <w:vAlign w:val="bottom"/>
          </w:tcPr>
          <w:p w14:paraId="62FA9DE7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780" w:type="dxa"/>
          </w:tcPr>
          <w:p w14:paraId="4388957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:rsidRPr="00BE28B0" w14:paraId="75B0E248" w14:textId="77777777" w:rsidTr="001954C3">
        <w:tc>
          <w:tcPr>
            <w:tcW w:w="2790" w:type="dxa"/>
          </w:tcPr>
          <w:p w14:paraId="61B90904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Obesity ( ≥ 30)</w:t>
            </w:r>
          </w:p>
        </w:tc>
        <w:tc>
          <w:tcPr>
            <w:tcW w:w="1080" w:type="dxa"/>
            <w:vAlign w:val="bottom"/>
          </w:tcPr>
          <w:p w14:paraId="129BC75B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784" w:type="dxa"/>
            <w:vAlign w:val="bottom"/>
          </w:tcPr>
          <w:p w14:paraId="7D3BACEC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456" w:type="dxa"/>
            <w:vAlign w:val="bottom"/>
          </w:tcPr>
          <w:p w14:paraId="7565C2C8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470" w:type="dxa"/>
            <w:vAlign w:val="bottom"/>
          </w:tcPr>
          <w:p w14:paraId="5BEE65F8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780" w:type="dxa"/>
          </w:tcPr>
          <w:p w14:paraId="63CAC9E9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:rsidRPr="00BE28B0" w14:paraId="7F48D107" w14:textId="77777777" w:rsidTr="001954C3">
        <w:tc>
          <w:tcPr>
            <w:tcW w:w="2790" w:type="dxa"/>
          </w:tcPr>
          <w:p w14:paraId="1DE5E0EA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080" w:type="dxa"/>
            <w:vAlign w:val="bottom"/>
          </w:tcPr>
          <w:p w14:paraId="16F2351F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784" w:type="dxa"/>
            <w:vAlign w:val="bottom"/>
          </w:tcPr>
          <w:p w14:paraId="64EC9E02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456" w:type="dxa"/>
            <w:vAlign w:val="bottom"/>
          </w:tcPr>
          <w:p w14:paraId="647691F5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470" w:type="dxa"/>
            <w:vAlign w:val="bottom"/>
          </w:tcPr>
          <w:p w14:paraId="33CA5F0A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780" w:type="dxa"/>
          </w:tcPr>
          <w:p w14:paraId="75ACBFD9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709" w14:paraId="72E64A8C" w14:textId="77777777" w:rsidTr="001954C3">
        <w:tc>
          <w:tcPr>
            <w:tcW w:w="2790" w:type="dxa"/>
          </w:tcPr>
          <w:p w14:paraId="2787FAA5" w14:textId="77777777" w:rsidR="00B10709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2 times BP measurements, %</w:t>
            </w:r>
          </w:p>
        </w:tc>
        <w:tc>
          <w:tcPr>
            <w:tcW w:w="1080" w:type="dxa"/>
            <w:vAlign w:val="bottom"/>
          </w:tcPr>
          <w:p w14:paraId="26A76495" w14:textId="77777777" w:rsidR="00B10709" w:rsidRPr="00B575D4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1784" w:type="dxa"/>
            <w:vAlign w:val="bottom"/>
          </w:tcPr>
          <w:p w14:paraId="7ECA7D65" w14:textId="77777777" w:rsidR="00B10709" w:rsidRPr="00B575D4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1456" w:type="dxa"/>
            <w:vAlign w:val="bottom"/>
          </w:tcPr>
          <w:p w14:paraId="393980A8" w14:textId="77777777" w:rsidR="00B10709" w:rsidRPr="00B575D4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1470" w:type="dxa"/>
            <w:vAlign w:val="bottom"/>
          </w:tcPr>
          <w:p w14:paraId="6E097556" w14:textId="77777777" w:rsidR="00B10709" w:rsidRPr="00B575D4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780" w:type="dxa"/>
          </w:tcPr>
          <w:p w14:paraId="7BE748F1" w14:textId="77777777" w:rsidR="00B1070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D337C2" w14:paraId="2DD953C9" w14:textId="77777777" w:rsidTr="001954C3">
        <w:tc>
          <w:tcPr>
            <w:tcW w:w="2790" w:type="dxa"/>
          </w:tcPr>
          <w:p w14:paraId="07C6C696" w14:textId="77777777" w:rsidR="00B10709" w:rsidRPr="00D337C2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is of hypertension,,</w:t>
            </w:r>
            <w:r w:rsidRPr="00D337C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14:paraId="6FBD275B" w14:textId="77777777" w:rsidR="00B10709" w:rsidRPr="00D337C2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37C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784" w:type="dxa"/>
            <w:vAlign w:val="bottom"/>
          </w:tcPr>
          <w:p w14:paraId="469BB71C" w14:textId="77777777" w:rsidR="00B10709" w:rsidRPr="00D337C2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37C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56" w:type="dxa"/>
            <w:vAlign w:val="bottom"/>
          </w:tcPr>
          <w:p w14:paraId="5ECC7A1F" w14:textId="77777777" w:rsidR="00B10709" w:rsidRPr="00D337C2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37C2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470" w:type="dxa"/>
            <w:vAlign w:val="bottom"/>
          </w:tcPr>
          <w:p w14:paraId="6575E601" w14:textId="77777777" w:rsidR="00B10709" w:rsidRPr="00D337C2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37C2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780" w:type="dxa"/>
          </w:tcPr>
          <w:p w14:paraId="7705A008" w14:textId="77777777" w:rsidR="00B10709" w:rsidRPr="00D337C2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37C2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BE28B0" w14:paraId="5AF6B702" w14:textId="77777777" w:rsidTr="001954C3">
        <w:tc>
          <w:tcPr>
            <w:tcW w:w="2790" w:type="dxa"/>
          </w:tcPr>
          <w:p w14:paraId="057009AF" w14:textId="77777777" w:rsidR="00B10709" w:rsidRPr="00BE28B0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History of diabetes, %</w:t>
            </w:r>
          </w:p>
        </w:tc>
        <w:tc>
          <w:tcPr>
            <w:tcW w:w="1080" w:type="dxa"/>
            <w:vAlign w:val="bottom"/>
          </w:tcPr>
          <w:p w14:paraId="363032E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784" w:type="dxa"/>
            <w:vAlign w:val="bottom"/>
          </w:tcPr>
          <w:p w14:paraId="721C8CF8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456" w:type="dxa"/>
            <w:vAlign w:val="bottom"/>
          </w:tcPr>
          <w:p w14:paraId="4C58FEE1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470" w:type="dxa"/>
            <w:vAlign w:val="bottom"/>
          </w:tcPr>
          <w:p w14:paraId="0D36D017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80" w:type="dxa"/>
          </w:tcPr>
          <w:p w14:paraId="0AD9A76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BE28B0" w14:paraId="359CA6AF" w14:textId="77777777" w:rsidTr="001954C3">
        <w:tc>
          <w:tcPr>
            <w:tcW w:w="2790" w:type="dxa"/>
          </w:tcPr>
          <w:p w14:paraId="45D7BD37" w14:textId="77777777" w:rsidR="00B10709" w:rsidRPr="00BE28B0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8B0">
              <w:rPr>
                <w:rFonts w:ascii="Times New Roman" w:hAnsi="Times New Roman" w:cs="Times New Roman"/>
                <w:sz w:val="24"/>
                <w:szCs w:val="24"/>
              </w:rPr>
              <w:t>History of stroke, %</w:t>
            </w:r>
          </w:p>
        </w:tc>
        <w:tc>
          <w:tcPr>
            <w:tcW w:w="1080" w:type="dxa"/>
            <w:vAlign w:val="bottom"/>
          </w:tcPr>
          <w:p w14:paraId="0082B9A1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784" w:type="dxa"/>
            <w:vAlign w:val="bottom"/>
          </w:tcPr>
          <w:p w14:paraId="32181661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456" w:type="dxa"/>
            <w:vAlign w:val="bottom"/>
          </w:tcPr>
          <w:p w14:paraId="611F4641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470" w:type="dxa"/>
            <w:vAlign w:val="bottom"/>
          </w:tcPr>
          <w:p w14:paraId="07D707BE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D4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80" w:type="dxa"/>
          </w:tcPr>
          <w:p w14:paraId="5F50B0D4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BE28B0" w14:paraId="4DD647EB" w14:textId="77777777" w:rsidTr="001954C3">
        <w:tc>
          <w:tcPr>
            <w:tcW w:w="2790" w:type="dxa"/>
          </w:tcPr>
          <w:p w14:paraId="55B3501B" w14:textId="77777777" w:rsidR="00B10709" w:rsidRPr="00BE28B0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C1C">
              <w:rPr>
                <w:rFonts w:ascii="Times New Roman" w:hAnsi="Times New Roman" w:cs="Times New Roman"/>
                <w:sz w:val="24"/>
                <w:szCs w:val="24"/>
              </w:rPr>
              <w:t>History of TIA, %</w:t>
            </w:r>
          </w:p>
        </w:tc>
        <w:tc>
          <w:tcPr>
            <w:tcW w:w="1080" w:type="dxa"/>
            <w:vAlign w:val="bottom"/>
          </w:tcPr>
          <w:p w14:paraId="5B14EF0D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1C1C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784" w:type="dxa"/>
            <w:vAlign w:val="bottom"/>
          </w:tcPr>
          <w:p w14:paraId="4D23BE5B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1C1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456" w:type="dxa"/>
            <w:vAlign w:val="bottom"/>
          </w:tcPr>
          <w:p w14:paraId="6F4A93D4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1C1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470" w:type="dxa"/>
            <w:vAlign w:val="bottom"/>
          </w:tcPr>
          <w:p w14:paraId="1B16260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1C1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80" w:type="dxa"/>
          </w:tcPr>
          <w:p w14:paraId="3BBC9CC0" w14:textId="77777777" w:rsidR="00B10709" w:rsidRPr="00BE28B0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1C1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BE28B0" w14:paraId="7A57E08F" w14:textId="77777777" w:rsidTr="001954C3">
        <w:tc>
          <w:tcPr>
            <w:tcW w:w="2790" w:type="dxa"/>
          </w:tcPr>
          <w:p w14:paraId="3091D7DE" w14:textId="77777777" w:rsidR="00B10709" w:rsidRPr="00A31F79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History of head injury, %</w:t>
            </w:r>
          </w:p>
        </w:tc>
        <w:tc>
          <w:tcPr>
            <w:tcW w:w="1080" w:type="dxa"/>
            <w:vAlign w:val="bottom"/>
          </w:tcPr>
          <w:p w14:paraId="66131CCA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784" w:type="dxa"/>
            <w:vAlign w:val="bottom"/>
          </w:tcPr>
          <w:p w14:paraId="0644539E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56" w:type="dxa"/>
            <w:vAlign w:val="bottom"/>
          </w:tcPr>
          <w:p w14:paraId="06488CE6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470" w:type="dxa"/>
            <w:vAlign w:val="bottom"/>
          </w:tcPr>
          <w:p w14:paraId="28520562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80" w:type="dxa"/>
          </w:tcPr>
          <w:p w14:paraId="6DA5526C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670375" w14:paraId="0A8E5E14" w14:textId="77777777" w:rsidTr="001954C3">
        <w:tc>
          <w:tcPr>
            <w:tcW w:w="2790" w:type="dxa"/>
          </w:tcPr>
          <w:p w14:paraId="184EBA60" w14:textId="77777777" w:rsidR="00B10709" w:rsidRPr="00A31F79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History of depression, %</w:t>
            </w:r>
          </w:p>
        </w:tc>
        <w:tc>
          <w:tcPr>
            <w:tcW w:w="1080" w:type="dxa"/>
            <w:vAlign w:val="bottom"/>
          </w:tcPr>
          <w:p w14:paraId="1F50A20F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784" w:type="dxa"/>
            <w:vAlign w:val="bottom"/>
          </w:tcPr>
          <w:p w14:paraId="7365E13A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456" w:type="dxa"/>
            <w:vAlign w:val="bottom"/>
          </w:tcPr>
          <w:p w14:paraId="267E6EB9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470" w:type="dxa"/>
            <w:vAlign w:val="bottom"/>
          </w:tcPr>
          <w:p w14:paraId="5B6A8466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780" w:type="dxa"/>
          </w:tcPr>
          <w:p w14:paraId="20662B0D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10709" w:rsidRPr="00BE28B0" w14:paraId="3BCADA23" w14:textId="77777777" w:rsidTr="001954C3">
        <w:tc>
          <w:tcPr>
            <w:tcW w:w="2790" w:type="dxa"/>
          </w:tcPr>
          <w:p w14:paraId="12BBDC44" w14:textId="77777777" w:rsidR="00B10709" w:rsidRPr="00A31F79" w:rsidRDefault="00B10709" w:rsidP="00195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History of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080" w:type="dxa"/>
            <w:vAlign w:val="bottom"/>
          </w:tcPr>
          <w:p w14:paraId="4BFDDC9E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784" w:type="dxa"/>
            <w:vAlign w:val="bottom"/>
          </w:tcPr>
          <w:p w14:paraId="650570EA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56" w:type="dxa"/>
            <w:vAlign w:val="bottom"/>
          </w:tcPr>
          <w:p w14:paraId="1CC9A0D8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70" w:type="dxa"/>
            <w:vAlign w:val="bottom"/>
          </w:tcPr>
          <w:p w14:paraId="7E2C3E28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80" w:type="dxa"/>
          </w:tcPr>
          <w:p w14:paraId="02596D83" w14:textId="77777777" w:rsidR="00B10709" w:rsidRPr="00A31F79" w:rsidRDefault="00B10709" w:rsidP="001954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1F79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</w:tbl>
    <w:p w14:paraId="701F363F" w14:textId="77777777" w:rsidR="00B10709" w:rsidRDefault="00B10709" w:rsidP="00B107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NC-7: </w:t>
      </w:r>
      <w:r w:rsidRPr="004129A4">
        <w:rPr>
          <w:rFonts w:ascii="Times New Roman" w:hAnsi="Times New Roman" w:cs="Times New Roman"/>
          <w:sz w:val="24"/>
          <w:szCs w:val="24"/>
        </w:rPr>
        <w:t>The Seventh Report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29A4">
        <w:rPr>
          <w:rFonts w:ascii="Times New Roman" w:hAnsi="Times New Roman" w:cs="Times New Roman"/>
          <w:sz w:val="24"/>
          <w:szCs w:val="24"/>
        </w:rPr>
        <w:t>Joint National Committee on Prevention, Detection, Evaluation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29A4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reatment of High Blood Pressure; BMI: Body mass index; BP: blood pressure; TIA: Transient ischemic attack;</w:t>
      </w:r>
      <w:r w:rsidRPr="004657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D: Parkinson’s disease; IQR: interquartile range. </w:t>
      </w:r>
    </w:p>
    <w:sectPr w:rsidR="00B10709" w:rsidSect="00CF6BF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D4E6AE" w14:textId="77777777" w:rsidR="00097121" w:rsidRDefault="00097121" w:rsidP="007323A9">
      <w:pPr>
        <w:spacing w:after="0" w:line="240" w:lineRule="auto"/>
      </w:pPr>
      <w:r>
        <w:separator/>
      </w:r>
    </w:p>
  </w:endnote>
  <w:endnote w:type="continuationSeparator" w:id="0">
    <w:p w14:paraId="0FBE40C7" w14:textId="77777777" w:rsidR="00097121" w:rsidRDefault="00097121" w:rsidP="00732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94661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D4E9C0" w14:textId="435946F9" w:rsidR="00173E09" w:rsidRDefault="00173E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07E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818281D" w14:textId="77777777" w:rsidR="00173E09" w:rsidRDefault="00173E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48BF0A" w14:textId="77777777" w:rsidR="00097121" w:rsidRDefault="00097121" w:rsidP="007323A9">
      <w:pPr>
        <w:spacing w:after="0" w:line="240" w:lineRule="auto"/>
      </w:pPr>
      <w:r>
        <w:separator/>
      </w:r>
    </w:p>
  </w:footnote>
  <w:footnote w:type="continuationSeparator" w:id="0">
    <w:p w14:paraId="50979E01" w14:textId="77777777" w:rsidR="00097121" w:rsidRDefault="00097121" w:rsidP="007323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16975"/>
    <w:multiLevelType w:val="multilevel"/>
    <w:tmpl w:val="126AC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58007E"/>
    <w:multiLevelType w:val="hybridMultilevel"/>
    <w:tmpl w:val="4E78D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7F7205"/>
    <w:multiLevelType w:val="hybridMultilevel"/>
    <w:tmpl w:val="EFF2B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D26245"/>
    <w:multiLevelType w:val="hybridMultilevel"/>
    <w:tmpl w:val="32845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7A795E"/>
    <w:multiLevelType w:val="hybridMultilevel"/>
    <w:tmpl w:val="02BEA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564945"/>
    <w:multiLevelType w:val="hybridMultilevel"/>
    <w:tmpl w:val="C9B60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pz05exspv9dqexfxh5f2f752vx2re25s9d&quot;&gt;My EndNote Library&lt;record-ids&gt;&lt;item&gt;182&lt;/item&gt;&lt;item&gt;199&lt;/item&gt;&lt;item&gt;247&lt;/item&gt;&lt;item&gt;248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</w:docVars>
  <w:rsids>
    <w:rsidRoot w:val="00D7610E"/>
    <w:rsid w:val="0000423E"/>
    <w:rsid w:val="000066B8"/>
    <w:rsid w:val="000113AB"/>
    <w:rsid w:val="0001731E"/>
    <w:rsid w:val="00020FC5"/>
    <w:rsid w:val="00022B10"/>
    <w:rsid w:val="00031190"/>
    <w:rsid w:val="00031ADE"/>
    <w:rsid w:val="00035218"/>
    <w:rsid w:val="000429D6"/>
    <w:rsid w:val="00047248"/>
    <w:rsid w:val="000474C4"/>
    <w:rsid w:val="00052B0D"/>
    <w:rsid w:val="00056074"/>
    <w:rsid w:val="00057CDB"/>
    <w:rsid w:val="000608F2"/>
    <w:rsid w:val="00060E9E"/>
    <w:rsid w:val="00064041"/>
    <w:rsid w:val="00073025"/>
    <w:rsid w:val="000741C5"/>
    <w:rsid w:val="000761BC"/>
    <w:rsid w:val="00076CF8"/>
    <w:rsid w:val="00077EEB"/>
    <w:rsid w:val="00086903"/>
    <w:rsid w:val="00091B0D"/>
    <w:rsid w:val="000921FF"/>
    <w:rsid w:val="000929EF"/>
    <w:rsid w:val="00097121"/>
    <w:rsid w:val="00097A30"/>
    <w:rsid w:val="000A2C0F"/>
    <w:rsid w:val="000A67FF"/>
    <w:rsid w:val="000B2A07"/>
    <w:rsid w:val="000B2C58"/>
    <w:rsid w:val="000B6B3F"/>
    <w:rsid w:val="000B7744"/>
    <w:rsid w:val="000C0413"/>
    <w:rsid w:val="000C12F0"/>
    <w:rsid w:val="000C155D"/>
    <w:rsid w:val="000C1D0A"/>
    <w:rsid w:val="000C4CDD"/>
    <w:rsid w:val="000C4ECD"/>
    <w:rsid w:val="000D09EB"/>
    <w:rsid w:val="000D1C52"/>
    <w:rsid w:val="000D51AE"/>
    <w:rsid w:val="000D5287"/>
    <w:rsid w:val="000D5545"/>
    <w:rsid w:val="000D5FFB"/>
    <w:rsid w:val="000D671A"/>
    <w:rsid w:val="000D7CC6"/>
    <w:rsid w:val="000E1853"/>
    <w:rsid w:val="000E27EB"/>
    <w:rsid w:val="000E48ED"/>
    <w:rsid w:val="000E6E94"/>
    <w:rsid w:val="000F065F"/>
    <w:rsid w:val="000F28CD"/>
    <w:rsid w:val="000F3B96"/>
    <w:rsid w:val="000F4D26"/>
    <w:rsid w:val="000F5A5D"/>
    <w:rsid w:val="000F5BCE"/>
    <w:rsid w:val="000F7197"/>
    <w:rsid w:val="001012BD"/>
    <w:rsid w:val="001066BF"/>
    <w:rsid w:val="00112D9E"/>
    <w:rsid w:val="00121DB5"/>
    <w:rsid w:val="00122B14"/>
    <w:rsid w:val="0012391D"/>
    <w:rsid w:val="00125D96"/>
    <w:rsid w:val="0013058F"/>
    <w:rsid w:val="00131872"/>
    <w:rsid w:val="00131B38"/>
    <w:rsid w:val="00132A81"/>
    <w:rsid w:val="00132F8B"/>
    <w:rsid w:val="001404F4"/>
    <w:rsid w:val="00140F96"/>
    <w:rsid w:val="00154414"/>
    <w:rsid w:val="00154CFA"/>
    <w:rsid w:val="0016134A"/>
    <w:rsid w:val="00171F16"/>
    <w:rsid w:val="0017280A"/>
    <w:rsid w:val="00173E09"/>
    <w:rsid w:val="00174F34"/>
    <w:rsid w:val="0017530D"/>
    <w:rsid w:val="001836C5"/>
    <w:rsid w:val="001865EB"/>
    <w:rsid w:val="00190854"/>
    <w:rsid w:val="001A13D0"/>
    <w:rsid w:val="001A2292"/>
    <w:rsid w:val="001A50B7"/>
    <w:rsid w:val="001A52D8"/>
    <w:rsid w:val="001B7161"/>
    <w:rsid w:val="001B727F"/>
    <w:rsid w:val="001C260F"/>
    <w:rsid w:val="001C295A"/>
    <w:rsid w:val="001C3CDC"/>
    <w:rsid w:val="001C4787"/>
    <w:rsid w:val="001C5C5B"/>
    <w:rsid w:val="001D1DDA"/>
    <w:rsid w:val="001D202B"/>
    <w:rsid w:val="001D34B4"/>
    <w:rsid w:val="001E17B4"/>
    <w:rsid w:val="001E439D"/>
    <w:rsid w:val="001E45CE"/>
    <w:rsid w:val="001E55DB"/>
    <w:rsid w:val="001F252B"/>
    <w:rsid w:val="001F4298"/>
    <w:rsid w:val="001F5A1F"/>
    <w:rsid w:val="002002EC"/>
    <w:rsid w:val="00203587"/>
    <w:rsid w:val="0020625E"/>
    <w:rsid w:val="00210299"/>
    <w:rsid w:val="00220213"/>
    <w:rsid w:val="00222C65"/>
    <w:rsid w:val="002249F6"/>
    <w:rsid w:val="00224D86"/>
    <w:rsid w:val="002259C9"/>
    <w:rsid w:val="002307EA"/>
    <w:rsid w:val="002313DC"/>
    <w:rsid w:val="00231B17"/>
    <w:rsid w:val="00232F03"/>
    <w:rsid w:val="002343A7"/>
    <w:rsid w:val="00235FDB"/>
    <w:rsid w:val="002413D6"/>
    <w:rsid w:val="00251A87"/>
    <w:rsid w:val="00254F53"/>
    <w:rsid w:val="002655FC"/>
    <w:rsid w:val="002667E5"/>
    <w:rsid w:val="002670E1"/>
    <w:rsid w:val="002710C4"/>
    <w:rsid w:val="00271806"/>
    <w:rsid w:val="00271C42"/>
    <w:rsid w:val="00274B2B"/>
    <w:rsid w:val="00274D50"/>
    <w:rsid w:val="00276AC2"/>
    <w:rsid w:val="00282244"/>
    <w:rsid w:val="00284351"/>
    <w:rsid w:val="002854E0"/>
    <w:rsid w:val="00285885"/>
    <w:rsid w:val="00286A74"/>
    <w:rsid w:val="00287C50"/>
    <w:rsid w:val="00291FCF"/>
    <w:rsid w:val="00292E88"/>
    <w:rsid w:val="002B0537"/>
    <w:rsid w:val="002B1A6C"/>
    <w:rsid w:val="002B57F1"/>
    <w:rsid w:val="002B6EB9"/>
    <w:rsid w:val="002C1231"/>
    <w:rsid w:val="002C369E"/>
    <w:rsid w:val="002C42AB"/>
    <w:rsid w:val="002C4C58"/>
    <w:rsid w:val="002C79AA"/>
    <w:rsid w:val="002C7E3E"/>
    <w:rsid w:val="002D13F5"/>
    <w:rsid w:val="002D2392"/>
    <w:rsid w:val="002E3E44"/>
    <w:rsid w:val="002E483D"/>
    <w:rsid w:val="002E62B3"/>
    <w:rsid w:val="002F09BD"/>
    <w:rsid w:val="002F3651"/>
    <w:rsid w:val="002F41B8"/>
    <w:rsid w:val="002F7275"/>
    <w:rsid w:val="0030219A"/>
    <w:rsid w:val="003031D6"/>
    <w:rsid w:val="0030342B"/>
    <w:rsid w:val="00303C9B"/>
    <w:rsid w:val="00307D67"/>
    <w:rsid w:val="00307DE7"/>
    <w:rsid w:val="00314AC1"/>
    <w:rsid w:val="0031527A"/>
    <w:rsid w:val="00321E34"/>
    <w:rsid w:val="0033024E"/>
    <w:rsid w:val="00332D9D"/>
    <w:rsid w:val="003360FD"/>
    <w:rsid w:val="0033655B"/>
    <w:rsid w:val="00340224"/>
    <w:rsid w:val="00340F00"/>
    <w:rsid w:val="003411DF"/>
    <w:rsid w:val="003411E6"/>
    <w:rsid w:val="0034755D"/>
    <w:rsid w:val="00360965"/>
    <w:rsid w:val="003629A2"/>
    <w:rsid w:val="00367E6F"/>
    <w:rsid w:val="003753FD"/>
    <w:rsid w:val="0037686F"/>
    <w:rsid w:val="00380351"/>
    <w:rsid w:val="00384F8B"/>
    <w:rsid w:val="003A115B"/>
    <w:rsid w:val="003A11FD"/>
    <w:rsid w:val="003A256C"/>
    <w:rsid w:val="003A6DFA"/>
    <w:rsid w:val="003B3D3B"/>
    <w:rsid w:val="003B4033"/>
    <w:rsid w:val="003B5DB1"/>
    <w:rsid w:val="003C7950"/>
    <w:rsid w:val="003C7A85"/>
    <w:rsid w:val="003D06E8"/>
    <w:rsid w:val="003D1FA9"/>
    <w:rsid w:val="003D281F"/>
    <w:rsid w:val="003D7CBE"/>
    <w:rsid w:val="003E34A6"/>
    <w:rsid w:val="003F18D3"/>
    <w:rsid w:val="003F2135"/>
    <w:rsid w:val="003F389E"/>
    <w:rsid w:val="003F6539"/>
    <w:rsid w:val="00412558"/>
    <w:rsid w:val="004129A4"/>
    <w:rsid w:val="00420C38"/>
    <w:rsid w:val="0042224A"/>
    <w:rsid w:val="004270B7"/>
    <w:rsid w:val="00431C04"/>
    <w:rsid w:val="00434F2A"/>
    <w:rsid w:val="00436824"/>
    <w:rsid w:val="00436B47"/>
    <w:rsid w:val="00436F9A"/>
    <w:rsid w:val="00440F22"/>
    <w:rsid w:val="004417BC"/>
    <w:rsid w:val="00441DF4"/>
    <w:rsid w:val="00443BBC"/>
    <w:rsid w:val="004457E5"/>
    <w:rsid w:val="00456B77"/>
    <w:rsid w:val="00456FA7"/>
    <w:rsid w:val="00461B63"/>
    <w:rsid w:val="004626AD"/>
    <w:rsid w:val="004646F6"/>
    <w:rsid w:val="004657E2"/>
    <w:rsid w:val="004733D1"/>
    <w:rsid w:val="00476DF2"/>
    <w:rsid w:val="00480FA6"/>
    <w:rsid w:val="004860D5"/>
    <w:rsid w:val="004929FF"/>
    <w:rsid w:val="004978BC"/>
    <w:rsid w:val="004A010E"/>
    <w:rsid w:val="004A0E5A"/>
    <w:rsid w:val="004A3DE4"/>
    <w:rsid w:val="004A6003"/>
    <w:rsid w:val="004A72D9"/>
    <w:rsid w:val="004B1A88"/>
    <w:rsid w:val="004B297A"/>
    <w:rsid w:val="004B6721"/>
    <w:rsid w:val="004B6D14"/>
    <w:rsid w:val="004C2081"/>
    <w:rsid w:val="004C3143"/>
    <w:rsid w:val="004C40C7"/>
    <w:rsid w:val="004C47E7"/>
    <w:rsid w:val="004C543A"/>
    <w:rsid w:val="004D0A4D"/>
    <w:rsid w:val="004D4B17"/>
    <w:rsid w:val="004E05B0"/>
    <w:rsid w:val="004E18EC"/>
    <w:rsid w:val="004E6348"/>
    <w:rsid w:val="00502157"/>
    <w:rsid w:val="00503147"/>
    <w:rsid w:val="005045FF"/>
    <w:rsid w:val="00512A89"/>
    <w:rsid w:val="005144EC"/>
    <w:rsid w:val="00515AB8"/>
    <w:rsid w:val="00517873"/>
    <w:rsid w:val="005179E8"/>
    <w:rsid w:val="00521770"/>
    <w:rsid w:val="00522E08"/>
    <w:rsid w:val="00525CEC"/>
    <w:rsid w:val="00530B11"/>
    <w:rsid w:val="005342DB"/>
    <w:rsid w:val="00537C28"/>
    <w:rsid w:val="00537D6B"/>
    <w:rsid w:val="00542BBD"/>
    <w:rsid w:val="00544EF4"/>
    <w:rsid w:val="00545BAE"/>
    <w:rsid w:val="00546176"/>
    <w:rsid w:val="0055327C"/>
    <w:rsid w:val="00554C96"/>
    <w:rsid w:val="00560BC9"/>
    <w:rsid w:val="005615E7"/>
    <w:rsid w:val="005647AD"/>
    <w:rsid w:val="0056525B"/>
    <w:rsid w:val="00567514"/>
    <w:rsid w:val="0057248F"/>
    <w:rsid w:val="00574B73"/>
    <w:rsid w:val="005755A4"/>
    <w:rsid w:val="00575C2D"/>
    <w:rsid w:val="00580B2E"/>
    <w:rsid w:val="0059149F"/>
    <w:rsid w:val="00592802"/>
    <w:rsid w:val="00593E72"/>
    <w:rsid w:val="005B22C0"/>
    <w:rsid w:val="005B37D7"/>
    <w:rsid w:val="005B7041"/>
    <w:rsid w:val="005B76AC"/>
    <w:rsid w:val="005C2B54"/>
    <w:rsid w:val="005C70F2"/>
    <w:rsid w:val="005D1A1D"/>
    <w:rsid w:val="005D31D3"/>
    <w:rsid w:val="005E1448"/>
    <w:rsid w:val="005E2F44"/>
    <w:rsid w:val="005E3EE2"/>
    <w:rsid w:val="005E4F7D"/>
    <w:rsid w:val="005F58E1"/>
    <w:rsid w:val="005F7DDC"/>
    <w:rsid w:val="0060780B"/>
    <w:rsid w:val="0060798F"/>
    <w:rsid w:val="0061089C"/>
    <w:rsid w:val="006119C5"/>
    <w:rsid w:val="006140B4"/>
    <w:rsid w:val="00621FFD"/>
    <w:rsid w:val="006250FC"/>
    <w:rsid w:val="006264A1"/>
    <w:rsid w:val="00627F95"/>
    <w:rsid w:val="0063342A"/>
    <w:rsid w:val="00636CD7"/>
    <w:rsid w:val="006400D7"/>
    <w:rsid w:val="00647AD0"/>
    <w:rsid w:val="006532AA"/>
    <w:rsid w:val="006555C1"/>
    <w:rsid w:val="00661BD6"/>
    <w:rsid w:val="00661DCA"/>
    <w:rsid w:val="006620EB"/>
    <w:rsid w:val="0066468A"/>
    <w:rsid w:val="00670375"/>
    <w:rsid w:val="0067546D"/>
    <w:rsid w:val="006800DB"/>
    <w:rsid w:val="00680BEA"/>
    <w:rsid w:val="006945A9"/>
    <w:rsid w:val="006948E4"/>
    <w:rsid w:val="006A0F2D"/>
    <w:rsid w:val="006A5581"/>
    <w:rsid w:val="006A6C78"/>
    <w:rsid w:val="006B3A1C"/>
    <w:rsid w:val="006C0AA9"/>
    <w:rsid w:val="006C1058"/>
    <w:rsid w:val="006D4235"/>
    <w:rsid w:val="006E1E7A"/>
    <w:rsid w:val="006E63B5"/>
    <w:rsid w:val="006F117B"/>
    <w:rsid w:val="006F3134"/>
    <w:rsid w:val="006F7602"/>
    <w:rsid w:val="00703FA4"/>
    <w:rsid w:val="007062A1"/>
    <w:rsid w:val="0071667D"/>
    <w:rsid w:val="00721053"/>
    <w:rsid w:val="00725537"/>
    <w:rsid w:val="007262C2"/>
    <w:rsid w:val="00730FB3"/>
    <w:rsid w:val="0073223D"/>
    <w:rsid w:val="007323A9"/>
    <w:rsid w:val="00734553"/>
    <w:rsid w:val="00735FD6"/>
    <w:rsid w:val="00747CE8"/>
    <w:rsid w:val="007530FB"/>
    <w:rsid w:val="00754BF3"/>
    <w:rsid w:val="00754F95"/>
    <w:rsid w:val="00757056"/>
    <w:rsid w:val="007570B5"/>
    <w:rsid w:val="00762A5D"/>
    <w:rsid w:val="0076448B"/>
    <w:rsid w:val="00767DBC"/>
    <w:rsid w:val="00775C59"/>
    <w:rsid w:val="00776CC1"/>
    <w:rsid w:val="00776F1B"/>
    <w:rsid w:val="0078323C"/>
    <w:rsid w:val="00783D54"/>
    <w:rsid w:val="007908AD"/>
    <w:rsid w:val="00791C9E"/>
    <w:rsid w:val="0079295B"/>
    <w:rsid w:val="00793F25"/>
    <w:rsid w:val="00796C21"/>
    <w:rsid w:val="007A22C0"/>
    <w:rsid w:val="007A372B"/>
    <w:rsid w:val="007A7252"/>
    <w:rsid w:val="007B3155"/>
    <w:rsid w:val="007B3265"/>
    <w:rsid w:val="007C4922"/>
    <w:rsid w:val="007C7C8C"/>
    <w:rsid w:val="007D13EC"/>
    <w:rsid w:val="007D1F98"/>
    <w:rsid w:val="007D671D"/>
    <w:rsid w:val="007D6F34"/>
    <w:rsid w:val="007F22EF"/>
    <w:rsid w:val="007F2EFC"/>
    <w:rsid w:val="007F32AC"/>
    <w:rsid w:val="00800CD6"/>
    <w:rsid w:val="00805337"/>
    <w:rsid w:val="008100FC"/>
    <w:rsid w:val="00810392"/>
    <w:rsid w:val="00813DC6"/>
    <w:rsid w:val="00820499"/>
    <w:rsid w:val="00833BC9"/>
    <w:rsid w:val="008347AB"/>
    <w:rsid w:val="008422E8"/>
    <w:rsid w:val="0084296C"/>
    <w:rsid w:val="00846DE8"/>
    <w:rsid w:val="00850EF8"/>
    <w:rsid w:val="0085747D"/>
    <w:rsid w:val="00862AE7"/>
    <w:rsid w:val="00863AC2"/>
    <w:rsid w:val="008654C3"/>
    <w:rsid w:val="00867E93"/>
    <w:rsid w:val="008707FB"/>
    <w:rsid w:val="008712EB"/>
    <w:rsid w:val="00873F8B"/>
    <w:rsid w:val="00874814"/>
    <w:rsid w:val="00885A5E"/>
    <w:rsid w:val="00897C23"/>
    <w:rsid w:val="008A2AD6"/>
    <w:rsid w:val="008A6BBD"/>
    <w:rsid w:val="008B0BD9"/>
    <w:rsid w:val="008B1AC0"/>
    <w:rsid w:val="008B1B96"/>
    <w:rsid w:val="008B1EB6"/>
    <w:rsid w:val="008B2EFD"/>
    <w:rsid w:val="008C4AFC"/>
    <w:rsid w:val="008D566D"/>
    <w:rsid w:val="008D7F5A"/>
    <w:rsid w:val="008E0B1F"/>
    <w:rsid w:val="008E469F"/>
    <w:rsid w:val="008E73F7"/>
    <w:rsid w:val="008F2479"/>
    <w:rsid w:val="00904AF0"/>
    <w:rsid w:val="00911CD5"/>
    <w:rsid w:val="0091566F"/>
    <w:rsid w:val="009177B1"/>
    <w:rsid w:val="00921BC4"/>
    <w:rsid w:val="00923A5D"/>
    <w:rsid w:val="0093466F"/>
    <w:rsid w:val="00935EFD"/>
    <w:rsid w:val="00936AB1"/>
    <w:rsid w:val="00936ABE"/>
    <w:rsid w:val="00942564"/>
    <w:rsid w:val="00943AD2"/>
    <w:rsid w:val="00956774"/>
    <w:rsid w:val="009577AA"/>
    <w:rsid w:val="00961961"/>
    <w:rsid w:val="009725CF"/>
    <w:rsid w:val="00976AFA"/>
    <w:rsid w:val="009839AC"/>
    <w:rsid w:val="00994384"/>
    <w:rsid w:val="0099503E"/>
    <w:rsid w:val="00995827"/>
    <w:rsid w:val="00996FA8"/>
    <w:rsid w:val="009A4479"/>
    <w:rsid w:val="009A779C"/>
    <w:rsid w:val="009B0D98"/>
    <w:rsid w:val="009B1D21"/>
    <w:rsid w:val="009B62A9"/>
    <w:rsid w:val="009B6712"/>
    <w:rsid w:val="009C1E48"/>
    <w:rsid w:val="009C3519"/>
    <w:rsid w:val="009C5F5E"/>
    <w:rsid w:val="009D532E"/>
    <w:rsid w:val="009E284B"/>
    <w:rsid w:val="009E7C33"/>
    <w:rsid w:val="009F136D"/>
    <w:rsid w:val="009F1BF0"/>
    <w:rsid w:val="00A00B88"/>
    <w:rsid w:val="00A0541E"/>
    <w:rsid w:val="00A05671"/>
    <w:rsid w:val="00A060C2"/>
    <w:rsid w:val="00A15889"/>
    <w:rsid w:val="00A20CF6"/>
    <w:rsid w:val="00A25150"/>
    <w:rsid w:val="00A25BCF"/>
    <w:rsid w:val="00A264CE"/>
    <w:rsid w:val="00A31F79"/>
    <w:rsid w:val="00A33916"/>
    <w:rsid w:val="00A37161"/>
    <w:rsid w:val="00A40513"/>
    <w:rsid w:val="00A40830"/>
    <w:rsid w:val="00A41B97"/>
    <w:rsid w:val="00A42E26"/>
    <w:rsid w:val="00A51DBA"/>
    <w:rsid w:val="00A537A7"/>
    <w:rsid w:val="00A62279"/>
    <w:rsid w:val="00A62A9C"/>
    <w:rsid w:val="00A6719E"/>
    <w:rsid w:val="00A67F58"/>
    <w:rsid w:val="00A76748"/>
    <w:rsid w:val="00A77B56"/>
    <w:rsid w:val="00A8083A"/>
    <w:rsid w:val="00A81427"/>
    <w:rsid w:val="00A8323D"/>
    <w:rsid w:val="00A836EC"/>
    <w:rsid w:val="00A90021"/>
    <w:rsid w:val="00A913B2"/>
    <w:rsid w:val="00A9355D"/>
    <w:rsid w:val="00A939CA"/>
    <w:rsid w:val="00A94639"/>
    <w:rsid w:val="00A96D7E"/>
    <w:rsid w:val="00AA0BEA"/>
    <w:rsid w:val="00AA3BEA"/>
    <w:rsid w:val="00AA731A"/>
    <w:rsid w:val="00AA765A"/>
    <w:rsid w:val="00AB1382"/>
    <w:rsid w:val="00AB1E6C"/>
    <w:rsid w:val="00AB2FEA"/>
    <w:rsid w:val="00AB4EA0"/>
    <w:rsid w:val="00AB7678"/>
    <w:rsid w:val="00AC0A69"/>
    <w:rsid w:val="00AC2A20"/>
    <w:rsid w:val="00AC2B61"/>
    <w:rsid w:val="00AC6A8C"/>
    <w:rsid w:val="00AD4C1F"/>
    <w:rsid w:val="00AE3C6E"/>
    <w:rsid w:val="00AE4106"/>
    <w:rsid w:val="00AE551D"/>
    <w:rsid w:val="00AF3396"/>
    <w:rsid w:val="00AF3F23"/>
    <w:rsid w:val="00AF45C3"/>
    <w:rsid w:val="00AF53AD"/>
    <w:rsid w:val="00AF5A7A"/>
    <w:rsid w:val="00AF7F75"/>
    <w:rsid w:val="00B05D78"/>
    <w:rsid w:val="00B10709"/>
    <w:rsid w:val="00B11C1C"/>
    <w:rsid w:val="00B12A65"/>
    <w:rsid w:val="00B13DED"/>
    <w:rsid w:val="00B15D18"/>
    <w:rsid w:val="00B1634B"/>
    <w:rsid w:val="00B1771D"/>
    <w:rsid w:val="00B25EFF"/>
    <w:rsid w:val="00B271D7"/>
    <w:rsid w:val="00B30710"/>
    <w:rsid w:val="00B321FE"/>
    <w:rsid w:val="00B359CF"/>
    <w:rsid w:val="00B36596"/>
    <w:rsid w:val="00B36E59"/>
    <w:rsid w:val="00B44C12"/>
    <w:rsid w:val="00B5091D"/>
    <w:rsid w:val="00B52FA8"/>
    <w:rsid w:val="00B55D6E"/>
    <w:rsid w:val="00B575D4"/>
    <w:rsid w:val="00B60FFD"/>
    <w:rsid w:val="00B62802"/>
    <w:rsid w:val="00B63C3E"/>
    <w:rsid w:val="00B63E60"/>
    <w:rsid w:val="00B6461C"/>
    <w:rsid w:val="00B67B6D"/>
    <w:rsid w:val="00B67D2E"/>
    <w:rsid w:val="00B735C2"/>
    <w:rsid w:val="00B76D41"/>
    <w:rsid w:val="00B84226"/>
    <w:rsid w:val="00B84331"/>
    <w:rsid w:val="00B86CFD"/>
    <w:rsid w:val="00B86E4A"/>
    <w:rsid w:val="00B86F6C"/>
    <w:rsid w:val="00B94BF5"/>
    <w:rsid w:val="00B96978"/>
    <w:rsid w:val="00B96F93"/>
    <w:rsid w:val="00B970B7"/>
    <w:rsid w:val="00BA0B92"/>
    <w:rsid w:val="00BA0CC0"/>
    <w:rsid w:val="00BA2158"/>
    <w:rsid w:val="00BB16E4"/>
    <w:rsid w:val="00BB3313"/>
    <w:rsid w:val="00BB3F6F"/>
    <w:rsid w:val="00BB6D0B"/>
    <w:rsid w:val="00BC55C1"/>
    <w:rsid w:val="00BC6DB7"/>
    <w:rsid w:val="00BD1BAE"/>
    <w:rsid w:val="00BD3868"/>
    <w:rsid w:val="00BE1782"/>
    <w:rsid w:val="00BE1ACD"/>
    <w:rsid w:val="00BE28B0"/>
    <w:rsid w:val="00BE353B"/>
    <w:rsid w:val="00BF1588"/>
    <w:rsid w:val="00BF3133"/>
    <w:rsid w:val="00BF518A"/>
    <w:rsid w:val="00C026F4"/>
    <w:rsid w:val="00C02AC9"/>
    <w:rsid w:val="00C03FC0"/>
    <w:rsid w:val="00C06699"/>
    <w:rsid w:val="00C11081"/>
    <w:rsid w:val="00C2607D"/>
    <w:rsid w:val="00C26D89"/>
    <w:rsid w:val="00C35C6B"/>
    <w:rsid w:val="00C42D21"/>
    <w:rsid w:val="00C434CC"/>
    <w:rsid w:val="00C44823"/>
    <w:rsid w:val="00C51164"/>
    <w:rsid w:val="00C5120B"/>
    <w:rsid w:val="00C525A1"/>
    <w:rsid w:val="00C55EC5"/>
    <w:rsid w:val="00C6709F"/>
    <w:rsid w:val="00C710C0"/>
    <w:rsid w:val="00C72D6C"/>
    <w:rsid w:val="00C7381D"/>
    <w:rsid w:val="00C75409"/>
    <w:rsid w:val="00C758EC"/>
    <w:rsid w:val="00C75B43"/>
    <w:rsid w:val="00C77CBE"/>
    <w:rsid w:val="00C82BD9"/>
    <w:rsid w:val="00C8434A"/>
    <w:rsid w:val="00C90560"/>
    <w:rsid w:val="00C90E88"/>
    <w:rsid w:val="00C948C6"/>
    <w:rsid w:val="00C95C2E"/>
    <w:rsid w:val="00CA19C6"/>
    <w:rsid w:val="00CA28ED"/>
    <w:rsid w:val="00CA2B59"/>
    <w:rsid w:val="00CA4F8A"/>
    <w:rsid w:val="00CB4A5A"/>
    <w:rsid w:val="00CB4D56"/>
    <w:rsid w:val="00CB6E32"/>
    <w:rsid w:val="00CC6D5F"/>
    <w:rsid w:val="00CC7189"/>
    <w:rsid w:val="00CC7FCB"/>
    <w:rsid w:val="00CD0FD6"/>
    <w:rsid w:val="00CD66E5"/>
    <w:rsid w:val="00CE2894"/>
    <w:rsid w:val="00CE48D7"/>
    <w:rsid w:val="00CF349D"/>
    <w:rsid w:val="00CF4AD0"/>
    <w:rsid w:val="00CF6BF5"/>
    <w:rsid w:val="00D02AB8"/>
    <w:rsid w:val="00D144B7"/>
    <w:rsid w:val="00D2284A"/>
    <w:rsid w:val="00D337C2"/>
    <w:rsid w:val="00D34F8E"/>
    <w:rsid w:val="00D4246C"/>
    <w:rsid w:val="00D42522"/>
    <w:rsid w:val="00D426DA"/>
    <w:rsid w:val="00D4651D"/>
    <w:rsid w:val="00D50BF6"/>
    <w:rsid w:val="00D51329"/>
    <w:rsid w:val="00D528B2"/>
    <w:rsid w:val="00D54C57"/>
    <w:rsid w:val="00D63119"/>
    <w:rsid w:val="00D7610E"/>
    <w:rsid w:val="00D80F2D"/>
    <w:rsid w:val="00D81819"/>
    <w:rsid w:val="00D8200F"/>
    <w:rsid w:val="00D8523E"/>
    <w:rsid w:val="00D865CD"/>
    <w:rsid w:val="00D901A5"/>
    <w:rsid w:val="00D92823"/>
    <w:rsid w:val="00DA12CB"/>
    <w:rsid w:val="00DA16D7"/>
    <w:rsid w:val="00DA19C4"/>
    <w:rsid w:val="00DB21DC"/>
    <w:rsid w:val="00DB35DC"/>
    <w:rsid w:val="00DB4B52"/>
    <w:rsid w:val="00DB64EB"/>
    <w:rsid w:val="00DB733B"/>
    <w:rsid w:val="00DB7F9E"/>
    <w:rsid w:val="00DC47D4"/>
    <w:rsid w:val="00DC5C7C"/>
    <w:rsid w:val="00DE1206"/>
    <w:rsid w:val="00DE4106"/>
    <w:rsid w:val="00DE6EA0"/>
    <w:rsid w:val="00DF5100"/>
    <w:rsid w:val="00DF680D"/>
    <w:rsid w:val="00DF7CED"/>
    <w:rsid w:val="00DF7D39"/>
    <w:rsid w:val="00E01289"/>
    <w:rsid w:val="00E0487B"/>
    <w:rsid w:val="00E23C19"/>
    <w:rsid w:val="00E27A0C"/>
    <w:rsid w:val="00E37F8D"/>
    <w:rsid w:val="00E423B3"/>
    <w:rsid w:val="00E42B71"/>
    <w:rsid w:val="00E4349C"/>
    <w:rsid w:val="00E46098"/>
    <w:rsid w:val="00E60468"/>
    <w:rsid w:val="00E6150C"/>
    <w:rsid w:val="00E67699"/>
    <w:rsid w:val="00E721E1"/>
    <w:rsid w:val="00E7286E"/>
    <w:rsid w:val="00E75C22"/>
    <w:rsid w:val="00E7623D"/>
    <w:rsid w:val="00E7715D"/>
    <w:rsid w:val="00E8266C"/>
    <w:rsid w:val="00E8507E"/>
    <w:rsid w:val="00E856F7"/>
    <w:rsid w:val="00E91209"/>
    <w:rsid w:val="00E9474B"/>
    <w:rsid w:val="00E955D9"/>
    <w:rsid w:val="00E95D86"/>
    <w:rsid w:val="00EA1FFE"/>
    <w:rsid w:val="00EA20B3"/>
    <w:rsid w:val="00EA54F5"/>
    <w:rsid w:val="00EA5D6C"/>
    <w:rsid w:val="00EA71D5"/>
    <w:rsid w:val="00EB03A2"/>
    <w:rsid w:val="00EB5205"/>
    <w:rsid w:val="00EC1F8C"/>
    <w:rsid w:val="00EC4706"/>
    <w:rsid w:val="00EC730A"/>
    <w:rsid w:val="00ED0AE0"/>
    <w:rsid w:val="00ED1B75"/>
    <w:rsid w:val="00ED42B3"/>
    <w:rsid w:val="00ED62CB"/>
    <w:rsid w:val="00EE51D3"/>
    <w:rsid w:val="00EE62C6"/>
    <w:rsid w:val="00EE78FB"/>
    <w:rsid w:val="00EF40AA"/>
    <w:rsid w:val="00EF7A1F"/>
    <w:rsid w:val="00F00637"/>
    <w:rsid w:val="00F052BC"/>
    <w:rsid w:val="00F0749F"/>
    <w:rsid w:val="00F16861"/>
    <w:rsid w:val="00F21632"/>
    <w:rsid w:val="00F33252"/>
    <w:rsid w:val="00F43E11"/>
    <w:rsid w:val="00F43F63"/>
    <w:rsid w:val="00F46732"/>
    <w:rsid w:val="00F47CC4"/>
    <w:rsid w:val="00F51583"/>
    <w:rsid w:val="00F545E2"/>
    <w:rsid w:val="00F61330"/>
    <w:rsid w:val="00F63D20"/>
    <w:rsid w:val="00F63D6E"/>
    <w:rsid w:val="00F63DB7"/>
    <w:rsid w:val="00F729EF"/>
    <w:rsid w:val="00F75A1C"/>
    <w:rsid w:val="00F771CB"/>
    <w:rsid w:val="00F80027"/>
    <w:rsid w:val="00F821A3"/>
    <w:rsid w:val="00F83E3B"/>
    <w:rsid w:val="00F9098B"/>
    <w:rsid w:val="00F976FF"/>
    <w:rsid w:val="00F97D04"/>
    <w:rsid w:val="00FA0EEF"/>
    <w:rsid w:val="00FB14F2"/>
    <w:rsid w:val="00FB232A"/>
    <w:rsid w:val="00FB32E9"/>
    <w:rsid w:val="00FB3492"/>
    <w:rsid w:val="00FB7D76"/>
    <w:rsid w:val="00FC0A65"/>
    <w:rsid w:val="00FC433B"/>
    <w:rsid w:val="00FC48E7"/>
    <w:rsid w:val="00FC5120"/>
    <w:rsid w:val="00FC5F24"/>
    <w:rsid w:val="00FC6A70"/>
    <w:rsid w:val="00FC763B"/>
    <w:rsid w:val="00FD0680"/>
    <w:rsid w:val="00FD1370"/>
    <w:rsid w:val="00FD28A8"/>
    <w:rsid w:val="00FD2ED9"/>
    <w:rsid w:val="00FD7AFE"/>
    <w:rsid w:val="00FE339A"/>
    <w:rsid w:val="00FE7D24"/>
    <w:rsid w:val="00FF0EA3"/>
    <w:rsid w:val="00FF10B0"/>
    <w:rsid w:val="00FF2D5D"/>
    <w:rsid w:val="00FF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F5D75C3"/>
  <w15:docId w15:val="{395B9326-5C43-41DC-9335-B7F52D853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DDC"/>
  </w:style>
  <w:style w:type="paragraph" w:styleId="Heading1">
    <w:name w:val="heading 1"/>
    <w:basedOn w:val="Normal"/>
    <w:next w:val="Normal"/>
    <w:link w:val="Heading1Char"/>
    <w:uiPriority w:val="9"/>
    <w:qFormat/>
    <w:rsid w:val="00A913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434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6A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A8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2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3A9"/>
  </w:style>
  <w:style w:type="paragraph" w:styleId="Footer">
    <w:name w:val="footer"/>
    <w:basedOn w:val="Normal"/>
    <w:link w:val="FooterChar"/>
    <w:uiPriority w:val="99"/>
    <w:unhideWhenUsed/>
    <w:rsid w:val="00732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3A9"/>
  </w:style>
  <w:style w:type="character" w:styleId="CommentReference">
    <w:name w:val="annotation reference"/>
    <w:basedOn w:val="DefaultParagraphFont"/>
    <w:uiPriority w:val="99"/>
    <w:semiHidden/>
    <w:unhideWhenUsed/>
    <w:rsid w:val="00BB33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31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31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3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313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434C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reference">
    <w:name w:val="reference"/>
    <w:basedOn w:val="DefaultParagraphFont"/>
    <w:rsid w:val="007908AD"/>
  </w:style>
  <w:style w:type="character" w:customStyle="1" w:styleId="refauthors">
    <w:name w:val="refauthors"/>
    <w:basedOn w:val="DefaultParagraphFont"/>
    <w:rsid w:val="007908AD"/>
  </w:style>
  <w:style w:type="character" w:customStyle="1" w:styleId="reftitle">
    <w:name w:val="reftitle"/>
    <w:basedOn w:val="DefaultParagraphFont"/>
    <w:rsid w:val="007908AD"/>
  </w:style>
  <w:style w:type="character" w:customStyle="1" w:styleId="refseriestitle">
    <w:name w:val="refseriestitle"/>
    <w:basedOn w:val="DefaultParagraphFont"/>
    <w:rsid w:val="007908AD"/>
  </w:style>
  <w:style w:type="character" w:customStyle="1" w:styleId="refseriesdate">
    <w:name w:val="refseriesdate"/>
    <w:basedOn w:val="DefaultParagraphFont"/>
    <w:rsid w:val="007908AD"/>
  </w:style>
  <w:style w:type="character" w:customStyle="1" w:styleId="refseriesvolume">
    <w:name w:val="refseriesvolume"/>
    <w:basedOn w:val="DefaultParagraphFont"/>
    <w:rsid w:val="007908AD"/>
  </w:style>
  <w:style w:type="character" w:customStyle="1" w:styleId="refpages">
    <w:name w:val="refpages"/>
    <w:basedOn w:val="DefaultParagraphFont"/>
    <w:rsid w:val="007908AD"/>
  </w:style>
  <w:style w:type="character" w:styleId="Hyperlink">
    <w:name w:val="Hyperlink"/>
    <w:basedOn w:val="DefaultParagraphFont"/>
    <w:uiPriority w:val="99"/>
    <w:unhideWhenUsed/>
    <w:rsid w:val="005B37D7"/>
    <w:rPr>
      <w:color w:val="0000FF"/>
      <w:u w:val="single"/>
    </w:rPr>
  </w:style>
  <w:style w:type="character" w:customStyle="1" w:styleId="fulltext-it">
    <w:name w:val="fulltext-it"/>
    <w:basedOn w:val="DefaultParagraphFont"/>
    <w:rsid w:val="00441DF4"/>
  </w:style>
  <w:style w:type="character" w:customStyle="1" w:styleId="Heading1Char">
    <w:name w:val="Heading 1 Char"/>
    <w:basedOn w:val="DefaultParagraphFont"/>
    <w:link w:val="Heading1"/>
    <w:uiPriority w:val="9"/>
    <w:rsid w:val="00A913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913B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0F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0FD6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7037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37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037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0375"/>
    <w:rPr>
      <w:rFonts w:ascii="Calibri" w:hAnsi="Calibri"/>
      <w:noProof/>
    </w:rPr>
  </w:style>
  <w:style w:type="character" w:styleId="HTMLCite">
    <w:name w:val="HTML Cite"/>
    <w:basedOn w:val="DefaultParagraphFont"/>
    <w:uiPriority w:val="99"/>
    <w:semiHidden/>
    <w:unhideWhenUsed/>
    <w:rsid w:val="00976AFA"/>
    <w:rPr>
      <w:i/>
      <w:iCs/>
    </w:rPr>
  </w:style>
  <w:style w:type="character" w:customStyle="1" w:styleId="cit-source">
    <w:name w:val="cit-source"/>
    <w:basedOn w:val="DefaultParagraphFont"/>
    <w:rsid w:val="00976AFA"/>
  </w:style>
  <w:style w:type="character" w:styleId="Emphasis">
    <w:name w:val="Emphasis"/>
    <w:basedOn w:val="DefaultParagraphFont"/>
    <w:uiPriority w:val="20"/>
    <w:qFormat/>
    <w:rsid w:val="00976AFA"/>
    <w:rPr>
      <w:i/>
      <w:iCs/>
    </w:rPr>
  </w:style>
  <w:style w:type="character" w:customStyle="1" w:styleId="cit-pub-date">
    <w:name w:val="cit-pub-date"/>
    <w:basedOn w:val="DefaultParagraphFont"/>
    <w:rsid w:val="00976AFA"/>
  </w:style>
  <w:style w:type="character" w:customStyle="1" w:styleId="cit-vol">
    <w:name w:val="cit-vol"/>
    <w:basedOn w:val="DefaultParagraphFont"/>
    <w:rsid w:val="00976AFA"/>
  </w:style>
  <w:style w:type="character" w:customStyle="1" w:styleId="cit-fpage">
    <w:name w:val="cit-fpage"/>
    <w:basedOn w:val="DefaultParagraphFont"/>
    <w:rsid w:val="00976AFA"/>
  </w:style>
  <w:style w:type="paragraph" w:styleId="Revision">
    <w:name w:val="Revision"/>
    <w:hidden/>
    <w:uiPriority w:val="99"/>
    <w:semiHidden/>
    <w:rsid w:val="00C03FC0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461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5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1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90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85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31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59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42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6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5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4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2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7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2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84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14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2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6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87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7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63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6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0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5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4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0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9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6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6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6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1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6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4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8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7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0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6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0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03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4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8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2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9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8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4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1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2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9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03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5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8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2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5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2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2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FFF40347-BDCA-4E4E-AB77-17169F4AA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8</Words>
  <Characters>512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6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kai Peng</dc:creator>
  <cp:lastModifiedBy>Mingkai Peng</cp:lastModifiedBy>
  <cp:revision>3</cp:revision>
  <cp:lastPrinted>2016-05-07T20:04:00Z</cp:lastPrinted>
  <dcterms:created xsi:type="dcterms:W3CDTF">2017-10-13T18:29:00Z</dcterms:created>
  <dcterms:modified xsi:type="dcterms:W3CDTF">2017-10-13T19:02:00Z</dcterms:modified>
</cp:coreProperties>
</file>